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EE19F" w14:textId="676555BE" w:rsidR="00672ECE" w:rsidRPr="00407B10" w:rsidRDefault="00482F6A" w:rsidP="001B04F4">
      <w:pPr>
        <w:pStyle w:val="Heading1"/>
        <w:ind w:left="1789" w:right="1777"/>
        <w:jc w:val="center"/>
        <w:rPr>
          <w:sz w:val="28"/>
          <w:szCs w:val="28"/>
          <w:u w:val="none"/>
        </w:rPr>
      </w:pPr>
      <w:r w:rsidRPr="00407B10">
        <w:rPr>
          <w:sz w:val="28"/>
          <w:szCs w:val="28"/>
          <w:u w:val="thick"/>
        </w:rPr>
        <w:t xml:space="preserve">Supplemental Appendix A. Interview Guide </w:t>
      </w:r>
    </w:p>
    <w:p w14:paraId="7FA26A39" w14:textId="77777777" w:rsidR="00672ECE" w:rsidRPr="00407B10" w:rsidRDefault="00672ECE" w:rsidP="001B04F4">
      <w:pPr>
        <w:pStyle w:val="BodyText"/>
        <w:spacing w:before="0"/>
        <w:ind w:left="0" w:firstLine="0"/>
        <w:rPr>
          <w:b/>
          <w:sz w:val="20"/>
        </w:rPr>
      </w:pPr>
    </w:p>
    <w:p w14:paraId="51C7A957" w14:textId="62F37F52" w:rsidR="008E052D" w:rsidRPr="00407B10" w:rsidRDefault="00DF5E76" w:rsidP="0011575D">
      <w:pPr>
        <w:jc w:val="both"/>
      </w:pPr>
      <w:r w:rsidRPr="00407B10">
        <w:t>Thank you for your willingness to participate in this</w:t>
      </w:r>
      <w:r w:rsidR="00BA088A" w:rsidRPr="00407B10">
        <w:t xml:space="preserve"> </w:t>
      </w:r>
      <w:r w:rsidRPr="00407B10">
        <w:t xml:space="preserve">interview to help us learn more about your experiences as a Veteran who identifies as </w:t>
      </w:r>
      <w:r w:rsidR="00611928" w:rsidRPr="00407B10">
        <w:t>Asian</w:t>
      </w:r>
      <w:r w:rsidR="00AE1FC8" w:rsidRPr="00407B10">
        <w:t xml:space="preserve"> </w:t>
      </w:r>
      <w:r w:rsidR="00163CBD" w:rsidRPr="00407B10">
        <w:t xml:space="preserve">American, Native Hawaiian, </w:t>
      </w:r>
      <w:r w:rsidR="00AE1FC8" w:rsidRPr="00407B10">
        <w:t>and/or</w:t>
      </w:r>
      <w:r w:rsidR="00F21447" w:rsidRPr="00407B10">
        <w:t xml:space="preserve"> </w:t>
      </w:r>
      <w:r w:rsidR="00611928" w:rsidRPr="00407B10">
        <w:t>Pacific Islander</w:t>
      </w:r>
      <w:r w:rsidR="00163CBD" w:rsidRPr="00407B10">
        <w:t xml:space="preserve"> (AANHPI)</w:t>
      </w:r>
      <w:r w:rsidRPr="00407B10">
        <w:t xml:space="preserve">. </w:t>
      </w:r>
      <w:r w:rsidR="00163CBD" w:rsidRPr="00407B10">
        <w:t xml:space="preserve">My research team’s </w:t>
      </w:r>
      <w:r w:rsidR="008E052D" w:rsidRPr="00407B10">
        <w:t xml:space="preserve">goal </w:t>
      </w:r>
      <w:r w:rsidR="00163CBD" w:rsidRPr="00407B10">
        <w:t xml:space="preserve">with </w:t>
      </w:r>
      <w:r w:rsidRPr="00407B10">
        <w:t xml:space="preserve">this interview is </w:t>
      </w:r>
      <w:r w:rsidR="008E052D" w:rsidRPr="00407B10">
        <w:t>to l</w:t>
      </w:r>
      <w:r w:rsidRPr="00407B10">
        <w:t xml:space="preserve">earn more about </w:t>
      </w:r>
      <w:r w:rsidR="008E052D" w:rsidRPr="00407B10">
        <w:t xml:space="preserve">what places </w:t>
      </w:r>
      <w:r w:rsidR="00163CBD" w:rsidRPr="00407B10">
        <w:t>AANHPI</w:t>
      </w:r>
      <w:r w:rsidR="00163CBD" w:rsidRPr="00407B10" w:rsidDel="00163CBD">
        <w:t xml:space="preserve"> </w:t>
      </w:r>
      <w:r w:rsidR="008E052D" w:rsidRPr="00407B10">
        <w:t xml:space="preserve">Veterans at risk for suicide, including any experiences or factors that are unique to or particularly important for </w:t>
      </w:r>
      <w:r w:rsidR="00163CBD" w:rsidRPr="00407B10">
        <w:t>AANHPI</w:t>
      </w:r>
      <w:r w:rsidR="00163CBD" w:rsidRPr="00407B10" w:rsidDel="00163CBD">
        <w:t xml:space="preserve"> </w:t>
      </w:r>
      <w:r w:rsidR="008E052D" w:rsidRPr="00407B10">
        <w:t>Veterans</w:t>
      </w:r>
      <w:r w:rsidR="00163CBD" w:rsidRPr="00407B10">
        <w:t>. My research team seeks to apply</w:t>
      </w:r>
      <w:r w:rsidR="008E052D" w:rsidRPr="00407B10">
        <w:t xml:space="preserve"> that knowledge to shape suicide prevention materials and interventions for </w:t>
      </w:r>
      <w:r w:rsidR="00163CBD" w:rsidRPr="00407B10">
        <w:t>AANHPI</w:t>
      </w:r>
      <w:r w:rsidR="00163CBD" w:rsidRPr="00407B10" w:rsidDel="00163CBD">
        <w:t xml:space="preserve"> </w:t>
      </w:r>
      <w:r w:rsidR="00E46C14" w:rsidRPr="00407B10">
        <w:t xml:space="preserve">Veterans. </w:t>
      </w:r>
      <w:r w:rsidR="00163CBD" w:rsidRPr="00407B10">
        <w:t xml:space="preserve">We are also interested in understanding if there are any important regional differences in suicide risk factors </w:t>
      </w:r>
      <w:r w:rsidR="0072446E" w:rsidRPr="00407B10">
        <w:t>among AANHPI</w:t>
      </w:r>
      <w:r w:rsidR="0072446E" w:rsidRPr="00407B10" w:rsidDel="00163CBD">
        <w:t xml:space="preserve"> </w:t>
      </w:r>
      <w:r w:rsidR="0072446E" w:rsidRPr="00407B10">
        <w:t xml:space="preserve">Veterans </w:t>
      </w:r>
      <w:r w:rsidR="00163CBD" w:rsidRPr="00407B10">
        <w:t xml:space="preserve">and considerations for suicide prevention </w:t>
      </w:r>
      <w:r w:rsidR="0072446E" w:rsidRPr="00407B10">
        <w:t>strategies for AANHPI</w:t>
      </w:r>
      <w:r w:rsidR="0072446E" w:rsidRPr="00407B10" w:rsidDel="00163CBD">
        <w:t xml:space="preserve"> </w:t>
      </w:r>
      <w:r w:rsidR="0072446E" w:rsidRPr="00407B10">
        <w:t>Veterans in [the region where you live]</w:t>
      </w:r>
      <w:r w:rsidR="00163CBD" w:rsidRPr="00407B10">
        <w:t xml:space="preserve">. </w:t>
      </w:r>
      <w:r w:rsidR="008E052D" w:rsidRPr="00407B10">
        <w:t xml:space="preserve">Your feedback is extremely valuable, whether positive, negative, neutral, or a mix. </w:t>
      </w:r>
    </w:p>
    <w:p w14:paraId="019A59C0" w14:textId="77777777" w:rsidR="008E052D" w:rsidRPr="00407B10" w:rsidRDefault="008E052D" w:rsidP="0011575D">
      <w:pPr>
        <w:jc w:val="both"/>
      </w:pPr>
    </w:p>
    <w:p w14:paraId="109956F0" w14:textId="77777777" w:rsidR="004C1348" w:rsidRPr="00407B10" w:rsidRDefault="004C1348" w:rsidP="001B04F4">
      <w:pPr>
        <w:pStyle w:val="CommentText"/>
        <w:rPr>
          <w:b/>
          <w:bCs/>
          <w:sz w:val="22"/>
          <w:szCs w:val="22"/>
          <w:u w:val="single"/>
        </w:rPr>
      </w:pPr>
      <w:r w:rsidRPr="00407B10">
        <w:rPr>
          <w:b/>
          <w:bCs/>
          <w:sz w:val="22"/>
          <w:szCs w:val="22"/>
          <w:u w:val="single"/>
        </w:rPr>
        <w:t>Identity</w:t>
      </w:r>
      <w:r w:rsidRPr="00407B10" w:rsidDel="00DF2711">
        <w:rPr>
          <w:b/>
          <w:bCs/>
          <w:sz w:val="22"/>
          <w:szCs w:val="22"/>
          <w:u w:val="single"/>
        </w:rPr>
        <w:t xml:space="preserve"> </w:t>
      </w:r>
      <w:r w:rsidRPr="00407B10">
        <w:rPr>
          <w:b/>
          <w:bCs/>
          <w:sz w:val="22"/>
          <w:szCs w:val="22"/>
          <w:u w:val="single"/>
        </w:rPr>
        <w:t>and military service</w:t>
      </w:r>
    </w:p>
    <w:p w14:paraId="25B3E38A" w14:textId="77777777" w:rsidR="004C1348" w:rsidRPr="00407B10" w:rsidRDefault="004C1348" w:rsidP="001B04F4">
      <w:pPr>
        <w:pStyle w:val="CommentText"/>
        <w:ind w:left="720"/>
        <w:rPr>
          <w:sz w:val="22"/>
          <w:szCs w:val="22"/>
        </w:rPr>
      </w:pPr>
    </w:p>
    <w:p w14:paraId="5DA5EC34" w14:textId="755E2949" w:rsidR="004C1348" w:rsidRPr="00407B10" w:rsidRDefault="004C1348" w:rsidP="001B04F4">
      <w:pPr>
        <w:pStyle w:val="CommentText"/>
        <w:numPr>
          <w:ilvl w:val="0"/>
          <w:numId w:val="37"/>
        </w:numPr>
        <w:rPr>
          <w:sz w:val="22"/>
          <w:szCs w:val="22"/>
        </w:rPr>
      </w:pPr>
      <w:r w:rsidRPr="00407B10">
        <w:rPr>
          <w:sz w:val="22"/>
          <w:szCs w:val="22"/>
        </w:rPr>
        <w:t>T</w:t>
      </w:r>
      <w:r w:rsidR="00DF2711" w:rsidRPr="00407B10">
        <w:rPr>
          <w:sz w:val="22"/>
          <w:szCs w:val="22"/>
        </w:rPr>
        <w:t xml:space="preserve">o </w:t>
      </w:r>
      <w:r w:rsidRPr="00407B10">
        <w:rPr>
          <w:sz w:val="22"/>
          <w:szCs w:val="22"/>
        </w:rPr>
        <w:t>begin</w:t>
      </w:r>
      <w:r w:rsidR="00DF2711" w:rsidRPr="00407B10">
        <w:rPr>
          <w:sz w:val="22"/>
          <w:szCs w:val="22"/>
        </w:rPr>
        <w:t xml:space="preserve">, can you tell me a little bit about yourself? </w:t>
      </w:r>
      <w:r w:rsidRPr="00407B10">
        <w:rPr>
          <w:sz w:val="22"/>
          <w:szCs w:val="22"/>
        </w:rPr>
        <w:t xml:space="preserve">How you identify culturally, racially, and ethnically? </w:t>
      </w:r>
      <w:r w:rsidRPr="00407B10">
        <w:rPr>
          <w:i/>
          <w:iCs/>
          <w:sz w:val="22"/>
          <w:szCs w:val="22"/>
        </w:rPr>
        <w:t>[Explore their race and ethnicity and what words they would like for us to use in talking about this during the interview]</w:t>
      </w:r>
    </w:p>
    <w:p w14:paraId="5A2B392D" w14:textId="77777777" w:rsidR="004C1348" w:rsidRPr="00407B10" w:rsidRDefault="004C1348" w:rsidP="001B04F4">
      <w:pPr>
        <w:pStyle w:val="CommentText"/>
        <w:rPr>
          <w:sz w:val="22"/>
          <w:szCs w:val="22"/>
        </w:rPr>
      </w:pPr>
    </w:p>
    <w:p w14:paraId="48D57DBB" w14:textId="0F45F7EC" w:rsidR="004C1348" w:rsidRPr="00407B10" w:rsidRDefault="004C1348" w:rsidP="001B04F4">
      <w:pPr>
        <w:pStyle w:val="CommentText"/>
        <w:numPr>
          <w:ilvl w:val="0"/>
          <w:numId w:val="37"/>
        </w:numPr>
        <w:rPr>
          <w:sz w:val="22"/>
          <w:szCs w:val="22"/>
        </w:rPr>
      </w:pPr>
      <w:r w:rsidRPr="00407B10">
        <w:rPr>
          <w:sz w:val="22"/>
          <w:szCs w:val="22"/>
        </w:rPr>
        <w:t>Thank you for sharing. How do you personally define AANHPI?</w:t>
      </w:r>
    </w:p>
    <w:p w14:paraId="1D5647A0" w14:textId="77777777" w:rsidR="00DF2711" w:rsidRPr="00407B10" w:rsidRDefault="00DF2711" w:rsidP="001B04F4">
      <w:pPr>
        <w:pStyle w:val="CommentText"/>
        <w:ind w:left="1440"/>
        <w:rPr>
          <w:sz w:val="22"/>
          <w:szCs w:val="22"/>
        </w:rPr>
      </w:pPr>
    </w:p>
    <w:p w14:paraId="4477929A" w14:textId="2FAD373D" w:rsidR="00DF2711" w:rsidRPr="00407B10" w:rsidRDefault="004C1348" w:rsidP="001B04F4">
      <w:pPr>
        <w:pStyle w:val="CommentText"/>
        <w:numPr>
          <w:ilvl w:val="0"/>
          <w:numId w:val="37"/>
        </w:numPr>
        <w:rPr>
          <w:sz w:val="22"/>
          <w:szCs w:val="22"/>
        </w:rPr>
      </w:pPr>
      <w:r w:rsidRPr="00407B10">
        <w:rPr>
          <w:sz w:val="22"/>
          <w:szCs w:val="22"/>
        </w:rPr>
        <w:t>How did</w:t>
      </w:r>
      <w:r w:rsidR="00DF2711" w:rsidRPr="00407B10">
        <w:rPr>
          <w:sz w:val="22"/>
          <w:szCs w:val="22"/>
        </w:rPr>
        <w:t xml:space="preserve"> you </w:t>
      </w:r>
      <w:proofErr w:type="gramStart"/>
      <w:r w:rsidR="00DF2711" w:rsidRPr="00407B10">
        <w:rPr>
          <w:sz w:val="22"/>
          <w:szCs w:val="22"/>
        </w:rPr>
        <w:t>found</w:t>
      </w:r>
      <w:proofErr w:type="gramEnd"/>
      <w:r w:rsidR="00DF2711" w:rsidRPr="00407B10">
        <w:rPr>
          <w:sz w:val="22"/>
          <w:szCs w:val="22"/>
        </w:rPr>
        <w:t xml:space="preserve"> out about this research study? What motivated you to participate?</w:t>
      </w:r>
    </w:p>
    <w:p w14:paraId="4A713037" w14:textId="77777777" w:rsidR="00B85296" w:rsidRPr="00407B10" w:rsidRDefault="00B85296" w:rsidP="0011575D">
      <w:pPr>
        <w:pStyle w:val="CommentText"/>
        <w:rPr>
          <w:sz w:val="22"/>
          <w:szCs w:val="22"/>
        </w:rPr>
      </w:pPr>
    </w:p>
    <w:p w14:paraId="335FF5CE" w14:textId="7F1569D4" w:rsidR="004C1348" w:rsidRPr="00407B10" w:rsidRDefault="004C1348" w:rsidP="001B04F4">
      <w:pPr>
        <w:pStyle w:val="CommentText"/>
        <w:numPr>
          <w:ilvl w:val="0"/>
          <w:numId w:val="37"/>
        </w:numPr>
        <w:rPr>
          <w:sz w:val="22"/>
          <w:szCs w:val="22"/>
        </w:rPr>
      </w:pPr>
      <w:r w:rsidRPr="00407B10">
        <w:rPr>
          <w:sz w:val="22"/>
          <w:szCs w:val="22"/>
        </w:rPr>
        <w:t>Can you tell me a little about your military experience (e.g., branch served in, when, circumstances that prompted joining the military)?</w:t>
      </w:r>
    </w:p>
    <w:p w14:paraId="7E10A882" w14:textId="77777777" w:rsidR="004C1348" w:rsidRPr="00407B10" w:rsidRDefault="004C1348" w:rsidP="001B04F4">
      <w:pPr>
        <w:pStyle w:val="CommentText"/>
        <w:ind w:left="360"/>
        <w:rPr>
          <w:sz w:val="22"/>
          <w:szCs w:val="22"/>
        </w:rPr>
      </w:pPr>
    </w:p>
    <w:p w14:paraId="064B5A70" w14:textId="646AE959" w:rsidR="00B85296" w:rsidRPr="00407B10" w:rsidRDefault="0BF47402" w:rsidP="001B04F4">
      <w:pPr>
        <w:pStyle w:val="CommentText"/>
        <w:numPr>
          <w:ilvl w:val="0"/>
          <w:numId w:val="37"/>
        </w:numPr>
        <w:rPr>
          <w:sz w:val="22"/>
          <w:szCs w:val="22"/>
        </w:rPr>
      </w:pPr>
      <w:r w:rsidRPr="00407B10">
        <w:rPr>
          <w:sz w:val="22"/>
          <w:szCs w:val="22"/>
        </w:rPr>
        <w:t xml:space="preserve">What comes to mind when you think of </w:t>
      </w:r>
      <w:r w:rsidR="00060711" w:rsidRPr="00407B10">
        <w:rPr>
          <w:sz w:val="22"/>
          <w:szCs w:val="22"/>
        </w:rPr>
        <w:t>AANHPI</w:t>
      </w:r>
      <w:r w:rsidRPr="00407B10">
        <w:rPr>
          <w:sz w:val="22"/>
          <w:szCs w:val="22"/>
        </w:rPr>
        <w:t xml:space="preserve"> Veterans? </w:t>
      </w:r>
      <w:r w:rsidR="299770CF" w:rsidRPr="00407B10">
        <w:rPr>
          <w:sz w:val="22"/>
          <w:szCs w:val="22"/>
        </w:rPr>
        <w:t xml:space="preserve">What are unique strengths of </w:t>
      </w:r>
      <w:r w:rsidR="00060711" w:rsidRPr="00407B10">
        <w:rPr>
          <w:sz w:val="22"/>
          <w:szCs w:val="22"/>
        </w:rPr>
        <w:t>AANHPI</w:t>
      </w:r>
      <w:r w:rsidR="3D804568" w:rsidRPr="00407B10">
        <w:rPr>
          <w:sz w:val="22"/>
          <w:szCs w:val="22"/>
        </w:rPr>
        <w:t xml:space="preserve"> Veterans</w:t>
      </w:r>
      <w:r w:rsidR="299770CF" w:rsidRPr="00407B10">
        <w:rPr>
          <w:sz w:val="22"/>
          <w:szCs w:val="22"/>
        </w:rPr>
        <w:t>?</w:t>
      </w:r>
      <w:r w:rsidR="4B60BFA3" w:rsidRPr="00407B10">
        <w:rPr>
          <w:sz w:val="22"/>
          <w:szCs w:val="22"/>
        </w:rPr>
        <w:t xml:space="preserve"> </w:t>
      </w:r>
      <w:r w:rsidR="004C1348" w:rsidRPr="00407B10">
        <w:rPr>
          <w:sz w:val="22"/>
          <w:szCs w:val="22"/>
        </w:rPr>
        <w:t xml:space="preserve">What challenges do AANHPI Veterans experience? </w:t>
      </w:r>
    </w:p>
    <w:p w14:paraId="0E3A0E05" w14:textId="77777777" w:rsidR="00B85296" w:rsidRPr="00407B10" w:rsidRDefault="00B85296" w:rsidP="0011575D">
      <w:pPr>
        <w:pStyle w:val="CommentText"/>
        <w:rPr>
          <w:sz w:val="22"/>
          <w:szCs w:val="22"/>
        </w:rPr>
      </w:pPr>
    </w:p>
    <w:p w14:paraId="61871782" w14:textId="5C308C84" w:rsidR="006D5214" w:rsidRPr="00407B10" w:rsidRDefault="004C1348" w:rsidP="0011575D">
      <w:pPr>
        <w:pStyle w:val="CommentText"/>
        <w:rPr>
          <w:b/>
          <w:bCs/>
          <w:sz w:val="22"/>
          <w:szCs w:val="22"/>
          <w:u w:val="single"/>
        </w:rPr>
      </w:pPr>
      <w:r w:rsidRPr="00407B10">
        <w:rPr>
          <w:b/>
          <w:bCs/>
          <w:sz w:val="22"/>
          <w:szCs w:val="22"/>
          <w:u w:val="single"/>
        </w:rPr>
        <w:t>V</w:t>
      </w:r>
      <w:r w:rsidR="006D5214" w:rsidRPr="00407B10">
        <w:rPr>
          <w:b/>
          <w:bCs/>
          <w:sz w:val="22"/>
          <w:szCs w:val="22"/>
          <w:u w:val="single"/>
        </w:rPr>
        <w:t>alues</w:t>
      </w:r>
      <w:r w:rsidR="00EB4181" w:rsidRPr="00407B10">
        <w:rPr>
          <w:b/>
          <w:bCs/>
          <w:sz w:val="22"/>
          <w:szCs w:val="22"/>
          <w:u w:val="single"/>
        </w:rPr>
        <w:t xml:space="preserve"> and community</w:t>
      </w:r>
    </w:p>
    <w:p w14:paraId="1B3FF8DE" w14:textId="003B15E6" w:rsidR="00123CBD" w:rsidRPr="00407B10" w:rsidRDefault="00123CBD" w:rsidP="0011575D">
      <w:pPr>
        <w:pStyle w:val="CommentText"/>
        <w:rPr>
          <w:i/>
          <w:iCs/>
          <w:sz w:val="22"/>
          <w:szCs w:val="22"/>
        </w:rPr>
      </w:pPr>
    </w:p>
    <w:p w14:paraId="3842D097" w14:textId="530B6E3F" w:rsidR="007D1180" w:rsidRPr="00407B10" w:rsidRDefault="004C1348" w:rsidP="001B04F4">
      <w:pPr>
        <w:pStyle w:val="CommentText"/>
        <w:numPr>
          <w:ilvl w:val="0"/>
          <w:numId w:val="37"/>
        </w:numPr>
        <w:rPr>
          <w:sz w:val="22"/>
          <w:szCs w:val="22"/>
        </w:rPr>
      </w:pPr>
      <w:r w:rsidRPr="00407B10">
        <w:rPr>
          <w:sz w:val="22"/>
          <w:szCs w:val="22"/>
        </w:rPr>
        <w:t xml:space="preserve">Where do you currently live? </w:t>
      </w:r>
      <w:r w:rsidR="007D1180" w:rsidRPr="00407B10">
        <w:rPr>
          <w:sz w:val="22"/>
          <w:szCs w:val="22"/>
        </w:rPr>
        <w:t>Is there anything that stands out to you about the region where you live (or where you have lived since your military service ended) that is important</w:t>
      </w:r>
      <w:r w:rsidRPr="00407B10">
        <w:rPr>
          <w:sz w:val="22"/>
          <w:szCs w:val="22"/>
        </w:rPr>
        <w:t xml:space="preserve"> </w:t>
      </w:r>
      <w:r w:rsidR="007D1180" w:rsidRPr="00407B10">
        <w:rPr>
          <w:sz w:val="22"/>
          <w:szCs w:val="22"/>
        </w:rPr>
        <w:t xml:space="preserve">for understanding the experiences you have had?  </w:t>
      </w:r>
    </w:p>
    <w:p w14:paraId="203F2EF4" w14:textId="77777777" w:rsidR="007D1180" w:rsidRPr="00407B10" w:rsidRDefault="007D1180" w:rsidP="001B04F4">
      <w:pPr>
        <w:pStyle w:val="CommentText"/>
        <w:ind w:left="360"/>
        <w:rPr>
          <w:sz w:val="22"/>
          <w:szCs w:val="22"/>
        </w:rPr>
      </w:pPr>
    </w:p>
    <w:p w14:paraId="7204B89A" w14:textId="2E0F98BE" w:rsidR="005817E6" w:rsidRPr="00407B10" w:rsidRDefault="00DF2711" w:rsidP="001B04F4">
      <w:pPr>
        <w:pStyle w:val="CommentText"/>
        <w:numPr>
          <w:ilvl w:val="0"/>
          <w:numId w:val="37"/>
        </w:numPr>
        <w:rPr>
          <w:sz w:val="22"/>
          <w:szCs w:val="22"/>
        </w:rPr>
      </w:pPr>
      <w:r w:rsidRPr="00407B10">
        <w:rPr>
          <w:sz w:val="22"/>
          <w:szCs w:val="22"/>
        </w:rPr>
        <w:t>For these next couple of questions, p</w:t>
      </w:r>
      <w:r w:rsidR="007E46AF" w:rsidRPr="00407B10">
        <w:rPr>
          <w:sz w:val="22"/>
          <w:szCs w:val="22"/>
        </w:rPr>
        <w:t>lease</w:t>
      </w:r>
      <w:r w:rsidR="00123CBD" w:rsidRPr="00407B10">
        <w:rPr>
          <w:sz w:val="22"/>
          <w:szCs w:val="22"/>
        </w:rPr>
        <w:t xml:space="preserve"> think about the community</w:t>
      </w:r>
      <w:r w:rsidR="004C1348" w:rsidRPr="00407B10">
        <w:rPr>
          <w:sz w:val="22"/>
          <w:szCs w:val="22"/>
        </w:rPr>
        <w:t xml:space="preserve"> that</w:t>
      </w:r>
      <w:r w:rsidR="00123CBD" w:rsidRPr="00407B10">
        <w:rPr>
          <w:sz w:val="22"/>
          <w:szCs w:val="22"/>
        </w:rPr>
        <w:t xml:space="preserve"> you live </w:t>
      </w:r>
      <w:r w:rsidR="004C1348" w:rsidRPr="00407B10">
        <w:rPr>
          <w:sz w:val="22"/>
          <w:szCs w:val="22"/>
        </w:rPr>
        <w:t>including t</w:t>
      </w:r>
      <w:r w:rsidR="7C82EE83" w:rsidRPr="00407B10">
        <w:rPr>
          <w:sz w:val="22"/>
          <w:szCs w:val="22"/>
        </w:rPr>
        <w:t>hose you see and talk to regularly.</w:t>
      </w:r>
      <w:r w:rsidR="005817E6" w:rsidRPr="00407B10">
        <w:rPr>
          <w:sz w:val="22"/>
          <w:szCs w:val="22"/>
        </w:rPr>
        <w:t xml:space="preserve"> </w:t>
      </w:r>
    </w:p>
    <w:p w14:paraId="43E9B13A" w14:textId="358A8DDD" w:rsidR="004C1348" w:rsidRPr="00407B10" w:rsidRDefault="007D1180" w:rsidP="001B04F4">
      <w:pPr>
        <w:pStyle w:val="CommentText"/>
        <w:numPr>
          <w:ilvl w:val="1"/>
          <w:numId w:val="37"/>
        </w:numPr>
        <w:rPr>
          <w:sz w:val="22"/>
          <w:szCs w:val="22"/>
        </w:rPr>
      </w:pPr>
      <w:r w:rsidRPr="00407B10">
        <w:rPr>
          <w:sz w:val="22"/>
          <w:szCs w:val="22"/>
        </w:rPr>
        <w:t xml:space="preserve">What led you to this community? </w:t>
      </w:r>
    </w:p>
    <w:p w14:paraId="73B54062" w14:textId="54316D66" w:rsidR="004C1348" w:rsidRPr="00407B10" w:rsidRDefault="004C1348" w:rsidP="001B04F4">
      <w:pPr>
        <w:pStyle w:val="CommentText"/>
        <w:numPr>
          <w:ilvl w:val="1"/>
          <w:numId w:val="37"/>
        </w:numPr>
        <w:rPr>
          <w:sz w:val="22"/>
          <w:szCs w:val="22"/>
        </w:rPr>
      </w:pPr>
      <w:r w:rsidRPr="00407B10">
        <w:rPr>
          <w:sz w:val="22"/>
          <w:szCs w:val="22"/>
        </w:rPr>
        <w:t>(</w:t>
      </w:r>
      <w:proofErr w:type="spellStart"/>
      <w:r w:rsidR="48C9C116" w:rsidRPr="00407B10">
        <w:rPr>
          <w:sz w:val="22"/>
          <w:szCs w:val="22"/>
        </w:rPr>
        <w:t>Were</w:t>
      </w:r>
      <w:proofErr w:type="spellEnd"/>
      <w:r w:rsidR="48C9C116" w:rsidRPr="00407B10">
        <w:rPr>
          <w:sz w:val="22"/>
          <w:szCs w:val="22"/>
        </w:rPr>
        <w:t xml:space="preserve"> you raised in this community, or did you move </w:t>
      </w:r>
      <w:proofErr w:type="gramStart"/>
      <w:r w:rsidR="48C9C116" w:rsidRPr="00407B10">
        <w:rPr>
          <w:sz w:val="22"/>
          <w:szCs w:val="22"/>
        </w:rPr>
        <w:t>there</w:t>
      </w:r>
      <w:proofErr w:type="gramEnd"/>
      <w:r w:rsidR="48C9C116" w:rsidRPr="00407B10">
        <w:rPr>
          <w:sz w:val="22"/>
          <w:szCs w:val="22"/>
        </w:rPr>
        <w:t xml:space="preserve"> post-discharge?</w:t>
      </w:r>
      <w:r w:rsidRPr="00407B10">
        <w:rPr>
          <w:sz w:val="22"/>
          <w:szCs w:val="22"/>
        </w:rPr>
        <w:t>)</w:t>
      </w:r>
    </w:p>
    <w:p w14:paraId="2E0FF6A2" w14:textId="0FFCAC5D" w:rsidR="00123CBD" w:rsidRPr="00407B10" w:rsidRDefault="007D1180" w:rsidP="001B04F4">
      <w:pPr>
        <w:pStyle w:val="CommentText"/>
        <w:numPr>
          <w:ilvl w:val="1"/>
          <w:numId w:val="37"/>
        </w:numPr>
        <w:rPr>
          <w:sz w:val="22"/>
          <w:szCs w:val="22"/>
        </w:rPr>
      </w:pPr>
      <w:r w:rsidRPr="00407B10">
        <w:rPr>
          <w:sz w:val="22"/>
          <w:szCs w:val="22"/>
        </w:rPr>
        <w:t xml:space="preserve">Who makes up your community? </w:t>
      </w:r>
      <w:r w:rsidR="004C1348" w:rsidRPr="00407B10">
        <w:rPr>
          <w:sz w:val="22"/>
          <w:szCs w:val="22"/>
        </w:rPr>
        <w:t>(</w:t>
      </w:r>
      <w:r w:rsidR="4BFCF877" w:rsidRPr="00407B10">
        <w:rPr>
          <w:sz w:val="22"/>
          <w:szCs w:val="22"/>
        </w:rPr>
        <w:t>Does this community include family members?</w:t>
      </w:r>
      <w:r w:rsidR="004C1348" w:rsidRPr="00407B10">
        <w:rPr>
          <w:sz w:val="22"/>
          <w:szCs w:val="22"/>
        </w:rPr>
        <w:t>)</w:t>
      </w:r>
    </w:p>
    <w:p w14:paraId="1DD009FD" w14:textId="77777777" w:rsidR="004C1348" w:rsidRPr="00407B10" w:rsidRDefault="004C1348" w:rsidP="0011575D"/>
    <w:p w14:paraId="77873E19" w14:textId="3DA4F22F" w:rsidR="00123CBD" w:rsidRPr="00407B10" w:rsidRDefault="7C82EE83" w:rsidP="001B04F4">
      <w:pPr>
        <w:pStyle w:val="ListParagraph"/>
        <w:numPr>
          <w:ilvl w:val="0"/>
          <w:numId w:val="37"/>
        </w:numPr>
        <w:spacing w:before="0"/>
      </w:pPr>
      <w:r w:rsidRPr="00407B10">
        <w:t xml:space="preserve">Can you tell me a little about the </w:t>
      </w:r>
      <w:r w:rsidR="007D1180" w:rsidRPr="00407B10">
        <w:t>values of your community</w:t>
      </w:r>
      <w:r w:rsidR="004C1348" w:rsidRPr="00407B10">
        <w:t>? (For example, w</w:t>
      </w:r>
      <w:r w:rsidRPr="00407B10">
        <w:t xml:space="preserve">hat is important to </w:t>
      </w:r>
      <w:r w:rsidR="007D1180" w:rsidRPr="00407B10">
        <w:t xml:space="preserve">your community </w:t>
      </w:r>
      <w:r w:rsidRPr="00407B10">
        <w:t>and how were those values shaped?</w:t>
      </w:r>
      <w:r w:rsidR="004C1348" w:rsidRPr="00407B10">
        <w:t xml:space="preserve">) </w:t>
      </w:r>
    </w:p>
    <w:p w14:paraId="506FDD2D" w14:textId="6E84D532" w:rsidR="00123CBD" w:rsidRPr="00407B10" w:rsidRDefault="00123CBD" w:rsidP="0011575D">
      <w:pPr>
        <w:pStyle w:val="CommentText"/>
        <w:rPr>
          <w:sz w:val="22"/>
          <w:szCs w:val="22"/>
        </w:rPr>
      </w:pPr>
    </w:p>
    <w:p w14:paraId="16F13CF3" w14:textId="7BEBC64C" w:rsidR="007D1180" w:rsidRPr="00407B10" w:rsidRDefault="00626FD4" w:rsidP="001B04F4">
      <w:pPr>
        <w:pStyle w:val="ListParagraph"/>
        <w:numPr>
          <w:ilvl w:val="0"/>
          <w:numId w:val="37"/>
        </w:numPr>
        <w:spacing w:before="0"/>
      </w:pPr>
      <w:proofErr w:type="gramStart"/>
      <w:r w:rsidRPr="00407B10">
        <w:t>Next</w:t>
      </w:r>
      <w:proofErr w:type="gramEnd"/>
      <w:r w:rsidRPr="00407B10">
        <w:t xml:space="preserve"> I’d like to understand more about your personal </w:t>
      </w:r>
      <w:r w:rsidR="007D1180" w:rsidRPr="00407B10">
        <w:t xml:space="preserve">values – what is important to you and how were these values shaped? </w:t>
      </w:r>
    </w:p>
    <w:p w14:paraId="3FBC0268" w14:textId="77777777" w:rsidR="007D1180" w:rsidRPr="00407B10" w:rsidRDefault="007D1180" w:rsidP="001B04F4">
      <w:pPr>
        <w:pStyle w:val="ListParagraph"/>
        <w:numPr>
          <w:ilvl w:val="1"/>
          <w:numId w:val="37"/>
        </w:numPr>
        <w:spacing w:before="0"/>
      </w:pPr>
      <w:r w:rsidRPr="00407B10">
        <w:t>Do your current values reflect the values that you were raised in?</w:t>
      </w:r>
    </w:p>
    <w:p w14:paraId="2AB5183D" w14:textId="3D49ECFC" w:rsidR="007D1180" w:rsidRPr="00407B10" w:rsidRDefault="00A60AED" w:rsidP="001B04F4">
      <w:pPr>
        <w:pStyle w:val="ListParagraph"/>
        <w:numPr>
          <w:ilvl w:val="1"/>
          <w:numId w:val="37"/>
        </w:numPr>
        <w:spacing w:before="0"/>
      </w:pPr>
      <w:r w:rsidRPr="00407B10">
        <w:rPr>
          <w:szCs w:val="24"/>
        </w:rPr>
        <w:t>How do your personal values compare to your</w:t>
      </w:r>
      <w:r w:rsidR="007D1180" w:rsidRPr="00407B10">
        <w:rPr>
          <w:szCs w:val="24"/>
        </w:rPr>
        <w:t xml:space="preserve"> community’s values? </w:t>
      </w:r>
    </w:p>
    <w:p w14:paraId="6DA60C3E" w14:textId="77777777" w:rsidR="007D1180" w:rsidRPr="00407B10" w:rsidRDefault="007D1180" w:rsidP="001B04F4">
      <w:pPr>
        <w:pStyle w:val="CommentText"/>
        <w:ind w:left="360"/>
        <w:rPr>
          <w:sz w:val="22"/>
          <w:szCs w:val="22"/>
        </w:rPr>
      </w:pPr>
    </w:p>
    <w:p w14:paraId="2888B283" w14:textId="4528A455" w:rsidR="00C01D91" w:rsidRPr="00407B10" w:rsidRDefault="00C94E16" w:rsidP="001B04F4">
      <w:pPr>
        <w:pStyle w:val="CommentText"/>
        <w:numPr>
          <w:ilvl w:val="0"/>
          <w:numId w:val="37"/>
        </w:numPr>
        <w:rPr>
          <w:sz w:val="22"/>
          <w:szCs w:val="22"/>
        </w:rPr>
      </w:pPr>
      <w:r w:rsidRPr="00407B10">
        <w:rPr>
          <w:sz w:val="22"/>
          <w:szCs w:val="22"/>
        </w:rPr>
        <w:t xml:space="preserve">I would also like to understand how </w:t>
      </w:r>
      <w:r w:rsidR="2389019B" w:rsidRPr="00407B10">
        <w:rPr>
          <w:sz w:val="22"/>
          <w:szCs w:val="22"/>
        </w:rPr>
        <w:t>suicide</w:t>
      </w:r>
      <w:r w:rsidRPr="00407B10">
        <w:rPr>
          <w:sz w:val="22"/>
          <w:szCs w:val="22"/>
        </w:rPr>
        <w:t xml:space="preserve"> is</w:t>
      </w:r>
      <w:r w:rsidR="2389019B" w:rsidRPr="00407B10">
        <w:rPr>
          <w:sz w:val="22"/>
          <w:szCs w:val="22"/>
        </w:rPr>
        <w:t xml:space="preserve"> viewed in your</w:t>
      </w:r>
      <w:r w:rsidR="09402D23" w:rsidRPr="00407B10">
        <w:rPr>
          <w:sz w:val="22"/>
          <w:szCs w:val="22"/>
        </w:rPr>
        <w:t xml:space="preserve"> community</w:t>
      </w:r>
      <w:r w:rsidRPr="00407B10">
        <w:rPr>
          <w:sz w:val="22"/>
          <w:szCs w:val="22"/>
        </w:rPr>
        <w:t xml:space="preserve">. [Pause for response] </w:t>
      </w:r>
    </w:p>
    <w:p w14:paraId="2BE044F1" w14:textId="6B1BF659" w:rsidR="00C01D91" w:rsidRPr="00407B10" w:rsidRDefault="007E46AF" w:rsidP="001B04F4">
      <w:pPr>
        <w:pStyle w:val="CommentText"/>
        <w:numPr>
          <w:ilvl w:val="1"/>
          <w:numId w:val="37"/>
        </w:numPr>
        <w:rPr>
          <w:sz w:val="22"/>
          <w:szCs w:val="22"/>
        </w:rPr>
      </w:pPr>
      <w:r w:rsidRPr="00407B10">
        <w:rPr>
          <w:sz w:val="22"/>
          <w:szCs w:val="22"/>
        </w:rPr>
        <w:t>Is suicide talked about in your community</w:t>
      </w:r>
      <w:r w:rsidR="00C94E16" w:rsidRPr="00407B10">
        <w:rPr>
          <w:sz w:val="22"/>
          <w:szCs w:val="22"/>
        </w:rPr>
        <w:t>? If</w:t>
      </w:r>
      <w:r w:rsidRPr="00407B10">
        <w:rPr>
          <w:sz w:val="22"/>
          <w:szCs w:val="22"/>
        </w:rPr>
        <w:t xml:space="preserve"> s</w:t>
      </w:r>
      <w:r w:rsidR="005817E6" w:rsidRPr="00407B10">
        <w:rPr>
          <w:sz w:val="22"/>
          <w:szCs w:val="22"/>
        </w:rPr>
        <w:t>o</w:t>
      </w:r>
      <w:r w:rsidRPr="00407B10">
        <w:rPr>
          <w:sz w:val="22"/>
          <w:szCs w:val="22"/>
        </w:rPr>
        <w:t>, how</w:t>
      </w:r>
      <w:r w:rsidR="00C94E16" w:rsidRPr="00407B10">
        <w:rPr>
          <w:sz w:val="22"/>
          <w:szCs w:val="22"/>
        </w:rPr>
        <w:t xml:space="preserve"> is it talked about? In what contexts?</w:t>
      </w:r>
    </w:p>
    <w:p w14:paraId="78F3D4CC" w14:textId="187F2070" w:rsidR="00123CBD" w:rsidRPr="00407B10" w:rsidRDefault="56E72DBD" w:rsidP="001B04F4">
      <w:pPr>
        <w:pStyle w:val="CommentText"/>
        <w:numPr>
          <w:ilvl w:val="1"/>
          <w:numId w:val="37"/>
        </w:numPr>
        <w:rPr>
          <w:sz w:val="22"/>
          <w:szCs w:val="22"/>
        </w:rPr>
      </w:pPr>
      <w:r w:rsidRPr="00407B10">
        <w:rPr>
          <w:sz w:val="22"/>
          <w:szCs w:val="22"/>
        </w:rPr>
        <w:t>D</w:t>
      </w:r>
      <w:r w:rsidR="01780DC5" w:rsidRPr="00407B10">
        <w:rPr>
          <w:sz w:val="22"/>
          <w:szCs w:val="22"/>
        </w:rPr>
        <w:t>o</w:t>
      </w:r>
      <w:r w:rsidR="00C94E16" w:rsidRPr="00407B10">
        <w:rPr>
          <w:sz w:val="22"/>
          <w:szCs w:val="22"/>
        </w:rPr>
        <w:t xml:space="preserve"> the </w:t>
      </w:r>
      <w:r w:rsidRPr="00407B10">
        <w:rPr>
          <w:sz w:val="22"/>
          <w:szCs w:val="22"/>
        </w:rPr>
        <w:t>community</w:t>
      </w:r>
      <w:r w:rsidR="01780DC5" w:rsidRPr="00407B10">
        <w:rPr>
          <w:sz w:val="22"/>
          <w:szCs w:val="22"/>
        </w:rPr>
        <w:t xml:space="preserve"> values </w:t>
      </w:r>
      <w:r w:rsidR="007D1180" w:rsidRPr="00407B10">
        <w:rPr>
          <w:sz w:val="22"/>
          <w:szCs w:val="22"/>
        </w:rPr>
        <w:t>(th</w:t>
      </w:r>
      <w:r w:rsidR="00C94E16" w:rsidRPr="00407B10">
        <w:rPr>
          <w:sz w:val="22"/>
          <w:szCs w:val="22"/>
        </w:rPr>
        <w:t>ose</w:t>
      </w:r>
      <w:r w:rsidR="007D1180" w:rsidRPr="00407B10">
        <w:rPr>
          <w:sz w:val="22"/>
          <w:szCs w:val="22"/>
        </w:rPr>
        <w:t xml:space="preserve"> </w:t>
      </w:r>
      <w:r w:rsidR="37210FBE" w:rsidRPr="00407B10">
        <w:rPr>
          <w:sz w:val="22"/>
          <w:szCs w:val="22"/>
        </w:rPr>
        <w:t xml:space="preserve">you </w:t>
      </w:r>
      <w:r w:rsidR="01780DC5" w:rsidRPr="00407B10">
        <w:rPr>
          <w:sz w:val="22"/>
          <w:szCs w:val="22"/>
        </w:rPr>
        <w:t>mention</w:t>
      </w:r>
      <w:r w:rsidR="37210FBE" w:rsidRPr="00407B10">
        <w:rPr>
          <w:sz w:val="22"/>
          <w:szCs w:val="22"/>
        </w:rPr>
        <w:t>ed previously</w:t>
      </w:r>
      <w:r w:rsidR="007D1180" w:rsidRPr="00407B10">
        <w:rPr>
          <w:sz w:val="22"/>
          <w:szCs w:val="22"/>
        </w:rPr>
        <w:t>)</w:t>
      </w:r>
      <w:r w:rsidR="01780DC5" w:rsidRPr="00407B10">
        <w:rPr>
          <w:sz w:val="22"/>
          <w:szCs w:val="22"/>
        </w:rPr>
        <w:t xml:space="preserve"> influence </w:t>
      </w:r>
      <w:r w:rsidR="007D1180" w:rsidRPr="00407B10">
        <w:rPr>
          <w:sz w:val="22"/>
          <w:szCs w:val="22"/>
        </w:rPr>
        <w:t xml:space="preserve">whether and </w:t>
      </w:r>
      <w:r w:rsidR="37210FBE" w:rsidRPr="00407B10">
        <w:rPr>
          <w:sz w:val="22"/>
          <w:szCs w:val="22"/>
        </w:rPr>
        <w:t>how suicide is viewed and talked about in your community</w:t>
      </w:r>
      <w:r w:rsidR="01780DC5" w:rsidRPr="00407B10">
        <w:rPr>
          <w:sz w:val="22"/>
          <w:szCs w:val="22"/>
        </w:rPr>
        <w:t>?</w:t>
      </w:r>
    </w:p>
    <w:p w14:paraId="3BCAD150" w14:textId="6885D4AD" w:rsidR="00B85296" w:rsidRPr="00407B10" w:rsidRDefault="00B85296" w:rsidP="0011575D">
      <w:pPr>
        <w:pStyle w:val="CommentText"/>
        <w:rPr>
          <w:sz w:val="22"/>
          <w:szCs w:val="22"/>
        </w:rPr>
      </w:pPr>
    </w:p>
    <w:p w14:paraId="685398EB" w14:textId="4317C587" w:rsidR="006D5214" w:rsidRPr="00407B10" w:rsidRDefault="006D5214" w:rsidP="0011575D">
      <w:pPr>
        <w:pStyle w:val="CommentText"/>
        <w:rPr>
          <w:b/>
          <w:bCs/>
          <w:sz w:val="22"/>
          <w:szCs w:val="22"/>
          <w:u w:val="single"/>
        </w:rPr>
      </w:pPr>
      <w:r w:rsidRPr="00407B10">
        <w:rPr>
          <w:b/>
          <w:bCs/>
          <w:sz w:val="22"/>
          <w:szCs w:val="22"/>
          <w:u w:val="single"/>
        </w:rPr>
        <w:t>Military service and Veteran experiences</w:t>
      </w:r>
    </w:p>
    <w:p w14:paraId="306C9417" w14:textId="77777777" w:rsidR="006D5214" w:rsidRPr="00407B10" w:rsidRDefault="006D5214" w:rsidP="0011575D">
      <w:pPr>
        <w:pStyle w:val="CommentText"/>
        <w:rPr>
          <w:b/>
          <w:bCs/>
          <w:sz w:val="22"/>
          <w:szCs w:val="22"/>
          <w:u w:val="single"/>
        </w:rPr>
      </w:pPr>
    </w:p>
    <w:p w14:paraId="1F940857" w14:textId="46F889AF" w:rsidR="007D3FAB" w:rsidRPr="00407B10" w:rsidRDefault="10D97091" w:rsidP="001B04F4">
      <w:pPr>
        <w:pStyle w:val="CommentText"/>
        <w:numPr>
          <w:ilvl w:val="0"/>
          <w:numId w:val="37"/>
        </w:numPr>
        <w:rPr>
          <w:sz w:val="22"/>
          <w:szCs w:val="22"/>
        </w:rPr>
      </w:pPr>
      <w:r w:rsidRPr="00407B10">
        <w:rPr>
          <w:sz w:val="22"/>
          <w:szCs w:val="22"/>
        </w:rPr>
        <w:t xml:space="preserve">What was it like </w:t>
      </w:r>
      <w:r w:rsidR="401D43AF" w:rsidRPr="00407B10">
        <w:rPr>
          <w:sz w:val="22"/>
          <w:szCs w:val="22"/>
        </w:rPr>
        <w:t xml:space="preserve">to </w:t>
      </w:r>
      <w:r w:rsidR="2F6B0DDC" w:rsidRPr="00407B10">
        <w:rPr>
          <w:sz w:val="22"/>
          <w:szCs w:val="22"/>
        </w:rPr>
        <w:t>serve in the military as an</w:t>
      </w:r>
      <w:r w:rsidRPr="00407B10">
        <w:rPr>
          <w:sz w:val="22"/>
          <w:szCs w:val="22"/>
        </w:rPr>
        <w:t xml:space="preserve"> </w:t>
      </w:r>
      <w:r w:rsidR="00060711" w:rsidRPr="00407B10">
        <w:rPr>
          <w:sz w:val="22"/>
          <w:szCs w:val="22"/>
        </w:rPr>
        <w:t>AANHPI</w:t>
      </w:r>
      <w:r w:rsidRPr="00407B10">
        <w:rPr>
          <w:sz w:val="22"/>
          <w:szCs w:val="22"/>
        </w:rPr>
        <w:t xml:space="preserve"> </w:t>
      </w:r>
      <w:r w:rsidR="1AC7F5ED" w:rsidRPr="00407B10">
        <w:rPr>
          <w:sz w:val="22"/>
          <w:szCs w:val="22"/>
        </w:rPr>
        <w:t>individual</w:t>
      </w:r>
      <w:r w:rsidRPr="00407B10">
        <w:rPr>
          <w:sz w:val="22"/>
          <w:szCs w:val="22"/>
        </w:rPr>
        <w:t xml:space="preserve">? </w:t>
      </w:r>
    </w:p>
    <w:p w14:paraId="1D88E5AB" w14:textId="47C6CC80" w:rsidR="00B85296" w:rsidRPr="00407B10" w:rsidRDefault="0BF47402" w:rsidP="001B04F4">
      <w:pPr>
        <w:pStyle w:val="CommentText"/>
        <w:numPr>
          <w:ilvl w:val="1"/>
          <w:numId w:val="37"/>
        </w:numPr>
        <w:rPr>
          <w:sz w:val="22"/>
          <w:szCs w:val="22"/>
        </w:rPr>
      </w:pPr>
      <w:r w:rsidRPr="00407B10">
        <w:rPr>
          <w:sz w:val="22"/>
          <w:szCs w:val="22"/>
        </w:rPr>
        <w:t xml:space="preserve">Do you feel like your </w:t>
      </w:r>
      <w:r w:rsidR="50AB151C" w:rsidRPr="00407B10">
        <w:rPr>
          <w:sz w:val="22"/>
          <w:szCs w:val="22"/>
        </w:rPr>
        <w:t xml:space="preserve">racial/ethnic </w:t>
      </w:r>
      <w:r w:rsidR="007D1180" w:rsidRPr="00407B10">
        <w:rPr>
          <w:sz w:val="22"/>
          <w:szCs w:val="22"/>
        </w:rPr>
        <w:t xml:space="preserve">identity </w:t>
      </w:r>
      <w:r w:rsidRPr="00407B10">
        <w:rPr>
          <w:sz w:val="22"/>
          <w:szCs w:val="22"/>
        </w:rPr>
        <w:t>shaped your experiences in the military in any ways? If so, please describe.</w:t>
      </w:r>
    </w:p>
    <w:p w14:paraId="5A825685" w14:textId="553E0D59" w:rsidR="00B85296" w:rsidRPr="00407B10" w:rsidRDefault="00B85296" w:rsidP="0011575D">
      <w:pPr>
        <w:pStyle w:val="CommentText"/>
        <w:rPr>
          <w:sz w:val="22"/>
          <w:szCs w:val="22"/>
        </w:rPr>
      </w:pPr>
    </w:p>
    <w:p w14:paraId="4892F1CA" w14:textId="0A14F57D" w:rsidR="00B85296" w:rsidRPr="00407B10" w:rsidRDefault="0BF47402" w:rsidP="001B04F4">
      <w:pPr>
        <w:pStyle w:val="CommentText"/>
        <w:numPr>
          <w:ilvl w:val="0"/>
          <w:numId w:val="37"/>
        </w:numPr>
        <w:rPr>
          <w:sz w:val="22"/>
          <w:szCs w:val="22"/>
        </w:rPr>
      </w:pPr>
      <w:r w:rsidRPr="00407B10">
        <w:rPr>
          <w:sz w:val="22"/>
          <w:szCs w:val="22"/>
        </w:rPr>
        <w:t xml:space="preserve">What were your experiences like as an </w:t>
      </w:r>
      <w:r w:rsidR="00060711" w:rsidRPr="00407B10">
        <w:rPr>
          <w:sz w:val="22"/>
          <w:szCs w:val="22"/>
        </w:rPr>
        <w:t>AANHPI</w:t>
      </w:r>
      <w:r w:rsidRPr="00407B10">
        <w:rPr>
          <w:sz w:val="22"/>
          <w:szCs w:val="22"/>
        </w:rPr>
        <w:t xml:space="preserve"> </w:t>
      </w:r>
      <w:r w:rsidRPr="00407B10">
        <w:rPr>
          <w:sz w:val="22"/>
          <w:szCs w:val="22"/>
          <w:u w:val="single"/>
        </w:rPr>
        <w:t>Veteran</w:t>
      </w:r>
      <w:r w:rsidRPr="00407B10">
        <w:rPr>
          <w:sz w:val="22"/>
          <w:szCs w:val="22"/>
        </w:rPr>
        <w:t xml:space="preserve"> (after your military service ended)? (For example, with respect to re-integration, benefits, use of VA or non-VA healthcare, etc.) </w:t>
      </w:r>
    </w:p>
    <w:p w14:paraId="193638E0" w14:textId="5030BB6C" w:rsidR="00807126" w:rsidRPr="00407B10" w:rsidRDefault="00807126" w:rsidP="0011575D">
      <w:pPr>
        <w:pStyle w:val="CommentText"/>
        <w:rPr>
          <w:sz w:val="22"/>
          <w:szCs w:val="22"/>
        </w:rPr>
      </w:pPr>
    </w:p>
    <w:p w14:paraId="48309D0C" w14:textId="3342F20A" w:rsidR="003261D2" w:rsidRPr="00407B10" w:rsidRDefault="2F6B0DDC" w:rsidP="001B04F4">
      <w:pPr>
        <w:pStyle w:val="ListParagraph"/>
        <w:numPr>
          <w:ilvl w:val="0"/>
          <w:numId w:val="37"/>
        </w:numPr>
        <w:spacing w:before="0"/>
        <w:rPr>
          <w:szCs w:val="24"/>
        </w:rPr>
      </w:pPr>
      <w:r w:rsidRPr="00407B10">
        <w:t>W</w:t>
      </w:r>
      <w:r w:rsidR="6579A867" w:rsidRPr="00407B10">
        <w:t xml:space="preserve">hat challenges </w:t>
      </w:r>
      <w:r w:rsidR="66F234AC" w:rsidRPr="00407B10">
        <w:t xml:space="preserve">have you </w:t>
      </w:r>
      <w:r w:rsidR="6497AE62" w:rsidRPr="00407B10">
        <w:t>and</w:t>
      </w:r>
      <w:r w:rsidR="66F234AC" w:rsidRPr="00407B10">
        <w:t xml:space="preserve"> other </w:t>
      </w:r>
      <w:r w:rsidR="00060711" w:rsidRPr="00407B10">
        <w:t>AANHPI</w:t>
      </w:r>
      <w:r w:rsidR="66F234AC" w:rsidRPr="00407B10">
        <w:t xml:space="preserve"> </w:t>
      </w:r>
      <w:r w:rsidR="77B86353" w:rsidRPr="00407B10">
        <w:t xml:space="preserve">individuals </w:t>
      </w:r>
      <w:r w:rsidR="66F234AC" w:rsidRPr="00407B10">
        <w:t>whom you know experienced</w:t>
      </w:r>
      <w:r w:rsidR="75474778" w:rsidRPr="00407B10">
        <w:t xml:space="preserve"> [</w:t>
      </w:r>
      <w:r w:rsidR="77B86353" w:rsidRPr="00407B10">
        <w:t xml:space="preserve">prior to, </w:t>
      </w:r>
      <w:r w:rsidR="6497AE62" w:rsidRPr="00407B10">
        <w:t>during, and following</w:t>
      </w:r>
      <w:r w:rsidR="77B86353" w:rsidRPr="00407B10">
        <w:t xml:space="preserve"> military </w:t>
      </w:r>
      <w:r w:rsidR="6497AE62" w:rsidRPr="00407B10">
        <w:t>service</w:t>
      </w:r>
      <w:r w:rsidR="75474778" w:rsidRPr="00407B10">
        <w:t>]</w:t>
      </w:r>
      <w:r w:rsidR="6579A867" w:rsidRPr="00407B10">
        <w:t xml:space="preserve">? </w:t>
      </w:r>
    </w:p>
    <w:p w14:paraId="307ED089" w14:textId="2A4C3D54" w:rsidR="003261D2" w:rsidRPr="00407B10" w:rsidRDefault="00807126" w:rsidP="001B04F4">
      <w:pPr>
        <w:pStyle w:val="ListParagraph"/>
        <w:numPr>
          <w:ilvl w:val="1"/>
          <w:numId w:val="37"/>
        </w:numPr>
        <w:spacing w:before="0"/>
        <w:rPr>
          <w:szCs w:val="24"/>
        </w:rPr>
      </w:pPr>
      <w:r w:rsidRPr="00407B10">
        <w:rPr>
          <w:szCs w:val="24"/>
        </w:rPr>
        <w:t xml:space="preserve">How do </w:t>
      </w:r>
      <w:r w:rsidR="006671E6" w:rsidRPr="00407B10">
        <w:rPr>
          <w:szCs w:val="24"/>
        </w:rPr>
        <w:t xml:space="preserve">you think </w:t>
      </w:r>
      <w:r w:rsidRPr="00407B10">
        <w:rPr>
          <w:szCs w:val="24"/>
        </w:rPr>
        <w:t xml:space="preserve">these compare to </w:t>
      </w:r>
      <w:r w:rsidR="00A74999" w:rsidRPr="00407B10">
        <w:rPr>
          <w:szCs w:val="24"/>
        </w:rPr>
        <w:t xml:space="preserve">the </w:t>
      </w:r>
      <w:r w:rsidR="00CB0ADE" w:rsidRPr="00407B10">
        <w:rPr>
          <w:szCs w:val="24"/>
        </w:rPr>
        <w:t xml:space="preserve">challenges and experiences of </w:t>
      </w:r>
      <w:r w:rsidRPr="00407B10">
        <w:rPr>
          <w:szCs w:val="24"/>
        </w:rPr>
        <w:t>non-</w:t>
      </w:r>
      <w:r w:rsidR="00060711" w:rsidRPr="00407B10">
        <w:rPr>
          <w:szCs w:val="24"/>
        </w:rPr>
        <w:t>AANHPI</w:t>
      </w:r>
      <w:r w:rsidRPr="00407B10">
        <w:rPr>
          <w:szCs w:val="24"/>
        </w:rPr>
        <w:t xml:space="preserve"> Veterans? </w:t>
      </w:r>
    </w:p>
    <w:p w14:paraId="14FA4E8C" w14:textId="49D9953C" w:rsidR="00807126" w:rsidRPr="00407B10" w:rsidRDefault="00CB0ADE" w:rsidP="001B04F4">
      <w:pPr>
        <w:pStyle w:val="ListParagraph"/>
        <w:numPr>
          <w:ilvl w:val="1"/>
          <w:numId w:val="37"/>
        </w:numPr>
        <w:spacing w:before="0"/>
        <w:rPr>
          <w:szCs w:val="24"/>
        </w:rPr>
      </w:pPr>
      <w:r w:rsidRPr="00407B10">
        <w:rPr>
          <w:szCs w:val="24"/>
        </w:rPr>
        <w:t xml:space="preserve">Do you think that </w:t>
      </w:r>
      <w:r w:rsidR="00807126" w:rsidRPr="00407B10">
        <w:rPr>
          <w:szCs w:val="24"/>
        </w:rPr>
        <w:t xml:space="preserve">there </w:t>
      </w:r>
      <w:r w:rsidRPr="00407B10">
        <w:rPr>
          <w:szCs w:val="24"/>
        </w:rPr>
        <w:t xml:space="preserve">are </w:t>
      </w:r>
      <w:r w:rsidR="00807126" w:rsidRPr="00407B10">
        <w:rPr>
          <w:szCs w:val="24"/>
        </w:rPr>
        <w:t xml:space="preserve">any challenges that </w:t>
      </w:r>
      <w:r w:rsidR="00060711" w:rsidRPr="00407B10">
        <w:rPr>
          <w:szCs w:val="24"/>
        </w:rPr>
        <w:t>AANHPI</w:t>
      </w:r>
      <w:r w:rsidR="00807126" w:rsidRPr="00407B10">
        <w:rPr>
          <w:szCs w:val="24"/>
        </w:rPr>
        <w:t xml:space="preserve"> Veterans experience that AA</w:t>
      </w:r>
      <w:r w:rsidR="00060711" w:rsidRPr="00407B10">
        <w:rPr>
          <w:szCs w:val="24"/>
        </w:rPr>
        <w:t>NH</w:t>
      </w:r>
      <w:r w:rsidR="00807126" w:rsidRPr="00407B10">
        <w:rPr>
          <w:szCs w:val="24"/>
        </w:rPr>
        <w:t>PI individuals who have not served in the military do not experience?</w:t>
      </w:r>
    </w:p>
    <w:p w14:paraId="6DAA9424" w14:textId="48316599" w:rsidR="00CE3B5E" w:rsidRPr="00407B10" w:rsidRDefault="00CE3B5E" w:rsidP="0011575D">
      <w:pPr>
        <w:rPr>
          <w:szCs w:val="24"/>
        </w:rPr>
      </w:pPr>
    </w:p>
    <w:p w14:paraId="18D30858" w14:textId="3BD8173A" w:rsidR="00060711" w:rsidRPr="00407B10" w:rsidRDefault="0011575D" w:rsidP="0011575D">
      <w:pPr>
        <w:pStyle w:val="CommentText"/>
        <w:rPr>
          <w:b/>
          <w:bCs/>
          <w:sz w:val="22"/>
          <w:szCs w:val="22"/>
          <w:u w:val="single"/>
        </w:rPr>
      </w:pPr>
      <w:r w:rsidRPr="00407B10">
        <w:rPr>
          <w:b/>
          <w:bCs/>
          <w:sz w:val="22"/>
          <w:szCs w:val="22"/>
          <w:u w:val="single"/>
        </w:rPr>
        <w:t xml:space="preserve">Suicide among </w:t>
      </w:r>
      <w:r w:rsidR="00060711" w:rsidRPr="00407B10">
        <w:rPr>
          <w:b/>
          <w:bCs/>
          <w:sz w:val="22"/>
          <w:szCs w:val="22"/>
          <w:u w:val="single"/>
        </w:rPr>
        <w:t>AANHPI Individuals</w:t>
      </w:r>
    </w:p>
    <w:p w14:paraId="7C9C4CE4" w14:textId="77777777" w:rsidR="00060711" w:rsidRPr="00407B10" w:rsidRDefault="00060711" w:rsidP="0011575D">
      <w:pPr>
        <w:pStyle w:val="CommentText"/>
        <w:rPr>
          <w:b/>
          <w:bCs/>
          <w:sz w:val="22"/>
          <w:szCs w:val="22"/>
          <w:u w:val="single"/>
        </w:rPr>
      </w:pPr>
    </w:p>
    <w:p w14:paraId="417C5F41" w14:textId="5E7FBDB1" w:rsidR="006D5214" w:rsidRPr="00407B10" w:rsidRDefault="004B1963" w:rsidP="0011575D">
      <w:r w:rsidRPr="00407B10">
        <w:t>We want to better understand what causes AANHPI Veterans to be suicidal - that is, what causes them to think about suicide, even if such thoughts are fleeting or there is no intent to act on such thoughts; or to act on thoughts of suicide – for example, by attempting suicide or engaging in any behaviors in preparation to do so.</w:t>
      </w:r>
    </w:p>
    <w:p w14:paraId="659D20BE" w14:textId="77777777" w:rsidR="004B1963" w:rsidRPr="00407B10" w:rsidRDefault="004B1963" w:rsidP="0011575D"/>
    <w:p w14:paraId="1C781B70" w14:textId="328B004E" w:rsidR="00AD5C30" w:rsidRPr="00407B10" w:rsidRDefault="0E5FFDDF" w:rsidP="001B04F4">
      <w:pPr>
        <w:pStyle w:val="ListParagraph"/>
        <w:numPr>
          <w:ilvl w:val="0"/>
          <w:numId w:val="37"/>
        </w:numPr>
        <w:spacing w:before="0"/>
        <w:rPr>
          <w:szCs w:val="24"/>
        </w:rPr>
      </w:pPr>
      <w:r w:rsidRPr="00407B10">
        <w:t xml:space="preserve">To what extent is suicide discussed among </w:t>
      </w:r>
      <w:r w:rsidR="00060711" w:rsidRPr="00407B10">
        <w:t>AANHPI</w:t>
      </w:r>
      <w:r w:rsidRPr="00407B10">
        <w:t xml:space="preserve"> Veterans? </w:t>
      </w:r>
    </w:p>
    <w:p w14:paraId="5854CDE6" w14:textId="77777777" w:rsidR="00AD5C30" w:rsidRPr="00407B10" w:rsidRDefault="0E5FFDDF" w:rsidP="001B04F4">
      <w:pPr>
        <w:pStyle w:val="ListParagraph"/>
        <w:numPr>
          <w:ilvl w:val="1"/>
          <w:numId w:val="37"/>
        </w:numPr>
        <w:spacing w:before="0"/>
      </w:pPr>
      <w:r w:rsidRPr="00407B10">
        <w:t xml:space="preserve">If it is discussed, how is it discussed and with whom? </w:t>
      </w:r>
    </w:p>
    <w:p w14:paraId="7768B346" w14:textId="19977725" w:rsidR="00C42F72" w:rsidRPr="00407B10" w:rsidRDefault="45952639" w:rsidP="001B04F4">
      <w:pPr>
        <w:pStyle w:val="ListParagraph"/>
        <w:numPr>
          <w:ilvl w:val="1"/>
          <w:numId w:val="37"/>
        </w:numPr>
        <w:spacing w:before="0"/>
      </w:pPr>
      <w:r w:rsidRPr="00407B10">
        <w:t xml:space="preserve">Are there any important considerations for how to discuss suicide risk and prevention with </w:t>
      </w:r>
      <w:r w:rsidR="00060711" w:rsidRPr="00407B10">
        <w:t>AANHPI</w:t>
      </w:r>
      <w:r w:rsidRPr="00407B10">
        <w:t xml:space="preserve"> Veterans, including with respect to the specific words or language used?</w:t>
      </w:r>
    </w:p>
    <w:p w14:paraId="3ABB8256" w14:textId="77777777" w:rsidR="00060711" w:rsidRPr="00407B10" w:rsidDel="00121FE0" w:rsidRDefault="00060711" w:rsidP="0011575D">
      <w:pPr>
        <w:pStyle w:val="CommentText"/>
        <w:rPr>
          <w:sz w:val="22"/>
          <w:szCs w:val="22"/>
        </w:rPr>
      </w:pPr>
    </w:p>
    <w:p w14:paraId="4683FAD4" w14:textId="59639FE1" w:rsidR="00060711" w:rsidRPr="00407B10" w:rsidRDefault="00060711" w:rsidP="001B04F4">
      <w:pPr>
        <w:pStyle w:val="ListParagraph"/>
        <w:numPr>
          <w:ilvl w:val="0"/>
          <w:numId w:val="37"/>
        </w:numPr>
        <w:spacing w:before="0"/>
      </w:pPr>
      <w:r w:rsidRPr="00407B10">
        <w:t xml:space="preserve">What do you think needs to be done to improve suicide prevention for AANHPI Veterans? </w:t>
      </w:r>
    </w:p>
    <w:p w14:paraId="503A6BD5" w14:textId="77777777" w:rsidR="00060711" w:rsidRPr="00407B10" w:rsidRDefault="00060711" w:rsidP="001B04F4">
      <w:pPr>
        <w:pStyle w:val="ListParagraph"/>
        <w:spacing w:before="0"/>
        <w:ind w:left="360" w:firstLine="0"/>
      </w:pPr>
    </w:p>
    <w:p w14:paraId="7643E978" w14:textId="77777777" w:rsidR="00060711" w:rsidRPr="00407B10" w:rsidRDefault="00060711" w:rsidP="001B04F4">
      <w:pPr>
        <w:pStyle w:val="ListParagraph"/>
        <w:numPr>
          <w:ilvl w:val="0"/>
          <w:numId w:val="37"/>
        </w:numPr>
        <w:spacing w:before="0"/>
      </w:pPr>
      <w:r w:rsidRPr="00407B10">
        <w:t xml:space="preserve">Is there anything unique or important that needs to be done to prevent suicide among AANHPI Veterans, including among those in the region in which you live? </w:t>
      </w:r>
    </w:p>
    <w:p w14:paraId="2F1C573F" w14:textId="77777777" w:rsidR="0011575D" w:rsidRPr="00407B10" w:rsidRDefault="0011575D" w:rsidP="001B04F4">
      <w:pPr>
        <w:pStyle w:val="ListParagraph"/>
        <w:spacing w:before="0"/>
        <w:ind w:left="720" w:firstLine="0"/>
      </w:pPr>
    </w:p>
    <w:p w14:paraId="515CC235" w14:textId="16615591" w:rsidR="00060711" w:rsidRPr="00407B10" w:rsidRDefault="00060711" w:rsidP="001B04F4">
      <w:pPr>
        <w:pStyle w:val="ListParagraph"/>
        <w:numPr>
          <w:ilvl w:val="0"/>
          <w:numId w:val="37"/>
        </w:numPr>
        <w:spacing w:before="0"/>
      </w:pPr>
      <w:r w:rsidRPr="00407B10">
        <w:t>In what ways could current efforts be better tailored toward AANHPI Veterans? What things do you think would not be helpful? What could be improved upon?</w:t>
      </w:r>
    </w:p>
    <w:p w14:paraId="3D2E9324" w14:textId="77777777" w:rsidR="0011575D" w:rsidRPr="00407B10" w:rsidRDefault="0011575D" w:rsidP="001B04F4">
      <w:pPr>
        <w:pStyle w:val="ListParagraph"/>
        <w:spacing w:before="0"/>
        <w:ind w:left="720" w:firstLine="0"/>
      </w:pPr>
    </w:p>
    <w:p w14:paraId="4DAD6D0F" w14:textId="59EB9135" w:rsidR="00C42F72" w:rsidRPr="00407B10" w:rsidRDefault="00060711" w:rsidP="001B04F4">
      <w:pPr>
        <w:pStyle w:val="ListParagraph"/>
        <w:numPr>
          <w:ilvl w:val="0"/>
          <w:numId w:val="37"/>
        </w:numPr>
        <w:spacing w:before="0"/>
      </w:pPr>
      <w:r w:rsidRPr="00407B10">
        <w:t xml:space="preserve">In what formats and by whom should such efforts be offered or delivered? </w:t>
      </w:r>
    </w:p>
    <w:p w14:paraId="505095C2" w14:textId="77777777" w:rsidR="00060711" w:rsidRPr="00407B10" w:rsidRDefault="00060711" w:rsidP="0011575D">
      <w:pPr>
        <w:rPr>
          <w:b/>
          <w:bCs/>
          <w:u w:val="single"/>
        </w:rPr>
      </w:pPr>
    </w:p>
    <w:p w14:paraId="3984AAE7" w14:textId="77777777" w:rsidR="0011575D" w:rsidRPr="00407B10" w:rsidRDefault="0011575D" w:rsidP="0011575D">
      <w:pPr>
        <w:rPr>
          <w:b/>
          <w:bCs/>
          <w:u w:val="single"/>
        </w:rPr>
      </w:pPr>
    </w:p>
    <w:p w14:paraId="04A22D7E" w14:textId="491B5B26" w:rsidR="00060711" w:rsidRPr="00407B10" w:rsidRDefault="00060711" w:rsidP="0011575D">
      <w:pPr>
        <w:rPr>
          <w:b/>
          <w:bCs/>
          <w:u w:val="single"/>
        </w:rPr>
      </w:pPr>
      <w:r w:rsidRPr="00407B10">
        <w:rPr>
          <w:b/>
          <w:bCs/>
          <w:u w:val="single"/>
        </w:rPr>
        <w:t>Personal experiences with suicidal thoughts and behaviors</w:t>
      </w:r>
    </w:p>
    <w:p w14:paraId="38E942FE" w14:textId="77777777" w:rsidR="00060711" w:rsidRPr="00407B10" w:rsidRDefault="00060711" w:rsidP="0011575D"/>
    <w:p w14:paraId="2688A77D" w14:textId="7818802B" w:rsidR="00807126" w:rsidRPr="00407B10" w:rsidRDefault="004B1963" w:rsidP="0011575D">
      <w:r w:rsidRPr="00407B10">
        <w:t xml:space="preserve">The next set of questions are about times in your life when you have experienced thoughts of suicide (such as thoughts of killing yourself, even if those thoughts were fleeting and you had no intent to act on them) or in which you acted on suicidal thoughts (e.g., did something to hurt yourself with at least some intent to die). I realize that talking about this can be difficult and can bring up concerns about confidentiality, so I’d like to pause for a moment to emphasize that these questions are voluntary and to reiterate what we talked about earlier [during informed consent] about confidentiality [that your responses will not be reported to others, including VA healthcare providers, family, or any outside my research team, unless you reveal that you are currently planning to hurt yourself or planning to do so in the near future. Any questions?]  </w:t>
      </w:r>
      <w:r w:rsidR="438597EA" w:rsidRPr="00407B10">
        <w:t>Please take a moment to think about if you have ever had such experiences</w:t>
      </w:r>
      <w:r w:rsidRPr="00407B10">
        <w:t xml:space="preserve"> (thoughts of suicide or suicidal </w:t>
      </w:r>
      <w:r w:rsidRPr="00407B10">
        <w:lastRenderedPageBreak/>
        <w:t>behaviors, in which you took any steps to act on those thoughts]</w:t>
      </w:r>
      <w:r w:rsidR="438597EA" w:rsidRPr="00407B10">
        <w:t>. If so, can you please briefly te</w:t>
      </w:r>
      <w:r w:rsidR="116EF844" w:rsidRPr="00407B10">
        <w:t>ll me about this, such as when this occurred, what happened prior to this, and what happened afterwards.</w:t>
      </w:r>
    </w:p>
    <w:p w14:paraId="7F8162BE" w14:textId="77777777" w:rsidR="004B1963" w:rsidRPr="00407B10" w:rsidRDefault="004B1963" w:rsidP="0011575D"/>
    <w:p w14:paraId="2EBF8977" w14:textId="6F16A4D7" w:rsidR="00EF76D4" w:rsidRPr="00407B10" w:rsidRDefault="00EF76D4" w:rsidP="001B04F4">
      <w:pPr>
        <w:pStyle w:val="ListParagraph"/>
        <w:numPr>
          <w:ilvl w:val="0"/>
          <w:numId w:val="31"/>
        </w:numPr>
        <w:spacing w:before="0"/>
        <w:rPr>
          <w:szCs w:val="24"/>
        </w:rPr>
      </w:pPr>
      <w:r w:rsidRPr="00407B10">
        <w:rPr>
          <w:szCs w:val="24"/>
        </w:rPr>
        <w:t xml:space="preserve">Looking back, what precipitated those thoughts or behaviors for you? Were there any warning signs? </w:t>
      </w:r>
    </w:p>
    <w:p w14:paraId="2AA32C2F" w14:textId="77777777" w:rsidR="00AD5C30" w:rsidRPr="00407B10" w:rsidRDefault="00EF76D4" w:rsidP="001B04F4">
      <w:pPr>
        <w:pStyle w:val="ListParagraph"/>
        <w:numPr>
          <w:ilvl w:val="0"/>
          <w:numId w:val="31"/>
        </w:numPr>
        <w:spacing w:before="0"/>
        <w:rPr>
          <w:szCs w:val="24"/>
        </w:rPr>
      </w:pPr>
      <w:r w:rsidRPr="00407B10">
        <w:rPr>
          <w:szCs w:val="24"/>
        </w:rPr>
        <w:t xml:space="preserve">What did you find to be helpful, if anything, when you were experiencing such thoughts? </w:t>
      </w:r>
    </w:p>
    <w:p w14:paraId="52F16797" w14:textId="59BC5F5C" w:rsidR="00EF76D4" w:rsidRPr="00407B10" w:rsidRDefault="116EF844" w:rsidP="001B04F4">
      <w:pPr>
        <w:pStyle w:val="ListParagraph"/>
        <w:numPr>
          <w:ilvl w:val="1"/>
          <w:numId w:val="31"/>
        </w:numPr>
        <w:spacing w:before="0"/>
        <w:rPr>
          <w:szCs w:val="24"/>
        </w:rPr>
      </w:pPr>
      <w:r w:rsidRPr="00407B10">
        <w:t>For example, reaching out to others, specific sources of support (e.g., people, places), things that you told yourself, or ways of coping?</w:t>
      </w:r>
    </w:p>
    <w:p w14:paraId="4248990C" w14:textId="11AF9096" w:rsidR="00EF76D4" w:rsidRPr="00407B10" w:rsidRDefault="116EF844" w:rsidP="001B04F4">
      <w:pPr>
        <w:pStyle w:val="ListParagraph"/>
        <w:numPr>
          <w:ilvl w:val="0"/>
          <w:numId w:val="31"/>
        </w:numPr>
        <w:spacing w:before="0"/>
        <w:rPr>
          <w:szCs w:val="24"/>
        </w:rPr>
      </w:pPr>
      <w:r w:rsidRPr="00407B10">
        <w:t>Looking back, what would have been helpful to you at that time? What messages would have been helpful for coping with those thoughts and who would be best suited to deliver those messages?</w:t>
      </w:r>
    </w:p>
    <w:p w14:paraId="0C7EF049" w14:textId="77777777" w:rsidR="00AD5C30" w:rsidRPr="00407B10" w:rsidRDefault="00EF76D4" w:rsidP="001B04F4">
      <w:pPr>
        <w:pStyle w:val="ListParagraph"/>
        <w:numPr>
          <w:ilvl w:val="0"/>
          <w:numId w:val="31"/>
        </w:numPr>
        <w:spacing w:before="0"/>
        <w:rPr>
          <w:szCs w:val="24"/>
        </w:rPr>
      </w:pPr>
      <w:r w:rsidRPr="00407B10">
        <w:rPr>
          <w:szCs w:val="24"/>
        </w:rPr>
        <w:t xml:space="preserve">When you were having those thoughts, did you consider disclosing to anyone that you were having such thoughts? </w:t>
      </w:r>
    </w:p>
    <w:p w14:paraId="48C6B1CD" w14:textId="77777777" w:rsidR="00AD5C30" w:rsidRPr="00407B10" w:rsidRDefault="00EF76D4" w:rsidP="001B04F4">
      <w:pPr>
        <w:pStyle w:val="ListParagraph"/>
        <w:numPr>
          <w:ilvl w:val="1"/>
          <w:numId w:val="31"/>
        </w:numPr>
        <w:spacing w:before="0"/>
        <w:rPr>
          <w:szCs w:val="24"/>
        </w:rPr>
      </w:pPr>
      <w:r w:rsidRPr="00407B10">
        <w:rPr>
          <w:szCs w:val="24"/>
        </w:rPr>
        <w:t xml:space="preserve">If not, please tell me more about why not. </w:t>
      </w:r>
    </w:p>
    <w:p w14:paraId="0127BC12" w14:textId="63AEECFE" w:rsidR="00EF76D4" w:rsidRPr="00407B10" w:rsidRDefault="116EF844" w:rsidP="001B04F4">
      <w:pPr>
        <w:pStyle w:val="ListParagraph"/>
        <w:numPr>
          <w:ilvl w:val="1"/>
          <w:numId w:val="31"/>
        </w:numPr>
        <w:spacing w:before="0"/>
        <w:rPr>
          <w:szCs w:val="24"/>
        </w:rPr>
      </w:pPr>
      <w:r w:rsidRPr="00407B10">
        <w:t>If you disclosed to someone that you were thinking about suicide, who did you share that with and how did they respond?</w:t>
      </w:r>
    </w:p>
    <w:p w14:paraId="72AB3F17" w14:textId="659E1AB0" w:rsidR="00EF76D4" w:rsidRPr="00407B10" w:rsidRDefault="116EF844" w:rsidP="001B04F4">
      <w:pPr>
        <w:pStyle w:val="ListParagraph"/>
        <w:numPr>
          <w:ilvl w:val="0"/>
          <w:numId w:val="31"/>
        </w:numPr>
        <w:spacing w:before="0"/>
        <w:rPr>
          <w:szCs w:val="24"/>
        </w:rPr>
      </w:pPr>
      <w:r w:rsidRPr="00407B10">
        <w:t xml:space="preserve">Did you disclose those thoughts to any healthcare professionals, such as a mental health provider, crisis line worker, etc.? If so, please describe what that was like for you. If not, please describe why not. If you had disclosed this, how would you want them to respond? </w:t>
      </w:r>
    </w:p>
    <w:p w14:paraId="4E2637CF" w14:textId="5DEC4738" w:rsidR="00807126" w:rsidRPr="00407B10" w:rsidRDefault="00807126" w:rsidP="0011575D">
      <w:pPr>
        <w:rPr>
          <w:szCs w:val="24"/>
        </w:rPr>
      </w:pPr>
    </w:p>
    <w:p w14:paraId="0D4E92B8" w14:textId="3310D912" w:rsidR="006D5214" w:rsidRPr="00407B10" w:rsidRDefault="006D5214" w:rsidP="0011575D">
      <w:pPr>
        <w:rPr>
          <w:b/>
          <w:bCs/>
          <w:u w:val="single"/>
        </w:rPr>
      </w:pPr>
      <w:r w:rsidRPr="00407B10">
        <w:rPr>
          <w:b/>
          <w:bCs/>
          <w:u w:val="single"/>
        </w:rPr>
        <w:t xml:space="preserve">Help-seeking and healthcare </w:t>
      </w:r>
      <w:r w:rsidR="00C42F72" w:rsidRPr="00407B10">
        <w:rPr>
          <w:b/>
          <w:bCs/>
          <w:u w:val="single"/>
        </w:rPr>
        <w:t>use and experiences</w:t>
      </w:r>
    </w:p>
    <w:p w14:paraId="55684DA9" w14:textId="77777777" w:rsidR="006D5214" w:rsidRPr="00407B10" w:rsidRDefault="006D5214" w:rsidP="0011575D"/>
    <w:p w14:paraId="129B28AA" w14:textId="77777777" w:rsidR="009E6BD0" w:rsidRPr="00407B10" w:rsidRDefault="6C34783E" w:rsidP="001B04F4">
      <w:pPr>
        <w:pStyle w:val="ListParagraph"/>
        <w:numPr>
          <w:ilvl w:val="0"/>
          <w:numId w:val="37"/>
        </w:numPr>
        <w:spacing w:before="0"/>
      </w:pPr>
      <w:r w:rsidRPr="00407B10">
        <w:t xml:space="preserve">Please tell me a little bit about any mental health treatment or suicide prevention treatment you have received (e.g., what this was; whether VA or non-VA) or times you have used crisis services. </w:t>
      </w:r>
    </w:p>
    <w:p w14:paraId="693384ED" w14:textId="602EED66" w:rsidR="009E6BD0" w:rsidRPr="00407B10" w:rsidRDefault="009E6BD0" w:rsidP="001B04F4">
      <w:pPr>
        <w:pStyle w:val="ListParagraph"/>
        <w:numPr>
          <w:ilvl w:val="1"/>
          <w:numId w:val="37"/>
        </w:numPr>
        <w:spacing w:before="0"/>
      </w:pPr>
      <w:r w:rsidRPr="00407B10">
        <w:rPr>
          <w:szCs w:val="24"/>
        </w:rPr>
        <w:t>What was that like for you?</w:t>
      </w:r>
    </w:p>
    <w:p w14:paraId="0356542D" w14:textId="5EF9FC29" w:rsidR="009E6BD0" w:rsidRPr="00407B10" w:rsidRDefault="009E6BD0" w:rsidP="001B04F4">
      <w:pPr>
        <w:pStyle w:val="ListParagraph"/>
        <w:numPr>
          <w:ilvl w:val="1"/>
          <w:numId w:val="37"/>
        </w:numPr>
        <w:spacing w:before="0"/>
      </w:pPr>
      <w:r w:rsidRPr="00407B10">
        <w:t xml:space="preserve">How has being an </w:t>
      </w:r>
      <w:r w:rsidR="00060711" w:rsidRPr="00407B10">
        <w:t>AANHPI</w:t>
      </w:r>
      <w:r w:rsidRPr="00407B10">
        <w:t xml:space="preserve"> Veteran impacted your beliefs and behaviors related to seeking help for mental health or emotional distress or suicide?</w:t>
      </w:r>
    </w:p>
    <w:p w14:paraId="37FFAB67" w14:textId="77777777" w:rsidR="009E6BD0" w:rsidRPr="00407B10" w:rsidRDefault="009E6BD0" w:rsidP="001B04F4">
      <w:pPr>
        <w:pStyle w:val="ListParagraph"/>
        <w:spacing w:before="0"/>
        <w:ind w:left="1080" w:firstLine="0"/>
      </w:pPr>
    </w:p>
    <w:p w14:paraId="5D78FA09" w14:textId="77777777" w:rsidR="009E6BD0" w:rsidRPr="00407B10" w:rsidRDefault="6C34783E" w:rsidP="001B04F4">
      <w:pPr>
        <w:pStyle w:val="ListParagraph"/>
        <w:numPr>
          <w:ilvl w:val="0"/>
          <w:numId w:val="37"/>
        </w:numPr>
        <w:spacing w:before="0"/>
      </w:pPr>
      <w:r w:rsidRPr="00407B10">
        <w:t>To what extent have your healthcare providers asked you about your culture/race/ethnicity?</w:t>
      </w:r>
    </w:p>
    <w:p w14:paraId="5928C491" w14:textId="49AC1E26" w:rsidR="009E6BD0" w:rsidRPr="00407B10" w:rsidRDefault="009E6BD0" w:rsidP="001B04F4">
      <w:pPr>
        <w:pStyle w:val="ListParagraph"/>
        <w:numPr>
          <w:ilvl w:val="1"/>
          <w:numId w:val="37"/>
        </w:numPr>
        <w:spacing w:before="0"/>
      </w:pPr>
      <w:r w:rsidRPr="00407B10">
        <w:t xml:space="preserve">What was that like for you (or what would that be like for you)? </w:t>
      </w:r>
    </w:p>
    <w:p w14:paraId="6B0D7D8E" w14:textId="77777777" w:rsidR="009E6BD0" w:rsidRPr="00407B10" w:rsidRDefault="009E6BD0" w:rsidP="001B04F4">
      <w:pPr>
        <w:pStyle w:val="ListParagraph"/>
        <w:spacing w:before="0"/>
        <w:ind w:left="1080" w:firstLine="0"/>
      </w:pPr>
    </w:p>
    <w:p w14:paraId="627905EF" w14:textId="77777777" w:rsidR="009E6BD0" w:rsidRPr="00407B10" w:rsidRDefault="17774A63" w:rsidP="001B04F4">
      <w:pPr>
        <w:pStyle w:val="ListParagraph"/>
        <w:numPr>
          <w:ilvl w:val="0"/>
          <w:numId w:val="37"/>
        </w:numPr>
        <w:spacing w:before="0"/>
      </w:pPr>
      <w:r w:rsidRPr="00407B10">
        <w:t xml:space="preserve">Have your healthcare providers included any aspects of your culture in personalizing your treatment/healthcare? </w:t>
      </w:r>
    </w:p>
    <w:p w14:paraId="493FEFAE" w14:textId="7F2C52FF" w:rsidR="009E6BD0" w:rsidRPr="00407B10" w:rsidRDefault="17774A63" w:rsidP="001B04F4">
      <w:pPr>
        <w:pStyle w:val="ListParagraph"/>
        <w:numPr>
          <w:ilvl w:val="1"/>
          <w:numId w:val="37"/>
        </w:numPr>
        <w:spacing w:before="0"/>
      </w:pPr>
      <w:r w:rsidRPr="00407B10">
        <w:t>What was that like (or what would that be like) for you?</w:t>
      </w:r>
    </w:p>
    <w:p w14:paraId="2DD61977" w14:textId="77777777" w:rsidR="00C42F72" w:rsidRPr="00407B10" w:rsidRDefault="00C42F72" w:rsidP="001B04F4"/>
    <w:p w14:paraId="4B2B58DD" w14:textId="2124F6A2" w:rsidR="00C42F72" w:rsidRPr="00407B10" w:rsidRDefault="00C42F72" w:rsidP="0011575D">
      <w:pPr>
        <w:pStyle w:val="CommentText"/>
        <w:rPr>
          <w:b/>
          <w:bCs/>
          <w:sz w:val="22"/>
          <w:szCs w:val="22"/>
          <w:u w:val="single"/>
        </w:rPr>
      </w:pPr>
      <w:r w:rsidRPr="00407B10">
        <w:rPr>
          <w:b/>
          <w:bCs/>
          <w:sz w:val="22"/>
          <w:szCs w:val="22"/>
          <w:u w:val="single"/>
        </w:rPr>
        <w:t>Safety Planning</w:t>
      </w:r>
    </w:p>
    <w:p w14:paraId="3D382681" w14:textId="77777777" w:rsidR="00121FE0" w:rsidRPr="00407B10" w:rsidRDefault="00121FE0" w:rsidP="0011575D">
      <w:pPr>
        <w:rPr>
          <w:szCs w:val="24"/>
        </w:rPr>
      </w:pPr>
    </w:p>
    <w:p w14:paraId="25787CE7" w14:textId="3D5350CA" w:rsidR="009E6BD0" w:rsidRPr="00407B10" w:rsidRDefault="470C2111" w:rsidP="001B04F4">
      <w:pPr>
        <w:pStyle w:val="ListParagraph"/>
        <w:numPr>
          <w:ilvl w:val="0"/>
          <w:numId w:val="37"/>
        </w:numPr>
        <w:spacing w:before="0"/>
        <w:rPr>
          <w:szCs w:val="24"/>
        </w:rPr>
      </w:pPr>
      <w:r w:rsidRPr="00407B10">
        <w:t>Have you ever received a Safety Plan, also known as a Crisis Response Plan</w:t>
      </w:r>
      <w:r w:rsidR="0011575D" w:rsidRPr="00407B10">
        <w:t>?</w:t>
      </w:r>
    </w:p>
    <w:p w14:paraId="18B4668C" w14:textId="77777777" w:rsidR="009E6BD0" w:rsidRPr="00407B10" w:rsidRDefault="00512B6A" w:rsidP="001B04F4">
      <w:pPr>
        <w:pStyle w:val="ListParagraph"/>
        <w:numPr>
          <w:ilvl w:val="1"/>
          <w:numId w:val="37"/>
        </w:numPr>
        <w:spacing w:before="0"/>
        <w:rPr>
          <w:szCs w:val="24"/>
        </w:rPr>
      </w:pPr>
      <w:r w:rsidRPr="00407B10">
        <w:rPr>
          <w:szCs w:val="24"/>
        </w:rPr>
        <w:t xml:space="preserve">If so, what was that like for you? </w:t>
      </w:r>
    </w:p>
    <w:p w14:paraId="4DEC55D0" w14:textId="77777777" w:rsidR="009E6BD0" w:rsidRPr="00407B10" w:rsidRDefault="00512B6A" w:rsidP="001B04F4">
      <w:pPr>
        <w:pStyle w:val="ListParagraph"/>
        <w:numPr>
          <w:ilvl w:val="1"/>
          <w:numId w:val="37"/>
        </w:numPr>
        <w:spacing w:before="0"/>
        <w:rPr>
          <w:szCs w:val="24"/>
        </w:rPr>
      </w:pPr>
      <w:r w:rsidRPr="00407B10">
        <w:rPr>
          <w:szCs w:val="24"/>
        </w:rPr>
        <w:t>Were any aspects particularly helpful or unhelpful?</w:t>
      </w:r>
    </w:p>
    <w:p w14:paraId="3325D0A1" w14:textId="3AB379C8" w:rsidR="00512B6A" w:rsidRPr="00407B10" w:rsidRDefault="73048634" w:rsidP="001B04F4">
      <w:pPr>
        <w:pStyle w:val="ListParagraph"/>
        <w:numPr>
          <w:ilvl w:val="1"/>
          <w:numId w:val="37"/>
        </w:numPr>
        <w:spacing w:before="0"/>
        <w:rPr>
          <w:szCs w:val="24"/>
        </w:rPr>
      </w:pPr>
      <w:r w:rsidRPr="00407B10">
        <w:t xml:space="preserve">Is there anything that you think healthcare providers should </w:t>
      </w:r>
      <w:proofErr w:type="gramStart"/>
      <w:r w:rsidRPr="00407B10">
        <w:t>take into account</w:t>
      </w:r>
      <w:proofErr w:type="gramEnd"/>
      <w:r w:rsidRPr="00407B10">
        <w:t xml:space="preserve"> when conducting Safety Plans with </w:t>
      </w:r>
      <w:r w:rsidR="00060711" w:rsidRPr="00407B10">
        <w:t>AANHPI</w:t>
      </w:r>
      <w:r w:rsidRPr="00407B10">
        <w:t xml:space="preserve"> Veterans? </w:t>
      </w:r>
    </w:p>
    <w:p w14:paraId="37C7CB7B" w14:textId="77777777" w:rsidR="00512B6A" w:rsidRPr="00407B10" w:rsidRDefault="00512B6A" w:rsidP="0011575D">
      <w:pPr>
        <w:rPr>
          <w:szCs w:val="24"/>
        </w:rPr>
      </w:pPr>
    </w:p>
    <w:p w14:paraId="4EC2FAA0" w14:textId="19C74544" w:rsidR="00C42F72" w:rsidRPr="00407B10" w:rsidRDefault="00C42F72" w:rsidP="0011575D">
      <w:pPr>
        <w:rPr>
          <w:b/>
          <w:bCs/>
          <w:szCs w:val="24"/>
          <w:u w:val="single"/>
        </w:rPr>
      </w:pPr>
      <w:r w:rsidRPr="00407B10">
        <w:rPr>
          <w:b/>
          <w:bCs/>
          <w:szCs w:val="24"/>
          <w:u w:val="single"/>
        </w:rPr>
        <w:t xml:space="preserve">Caring Contacts </w:t>
      </w:r>
    </w:p>
    <w:p w14:paraId="5B2EA7BF" w14:textId="77777777" w:rsidR="00C42F72" w:rsidRPr="00407B10" w:rsidRDefault="00C42F72" w:rsidP="0011575D">
      <w:pPr>
        <w:rPr>
          <w:szCs w:val="24"/>
        </w:rPr>
      </w:pPr>
    </w:p>
    <w:p w14:paraId="12705E9F" w14:textId="2B8649DB" w:rsidR="009E6BD0" w:rsidRPr="00407B10" w:rsidRDefault="470C2111" w:rsidP="001B04F4">
      <w:pPr>
        <w:pStyle w:val="ListParagraph"/>
        <w:numPr>
          <w:ilvl w:val="0"/>
          <w:numId w:val="37"/>
        </w:numPr>
        <w:spacing w:before="0"/>
        <w:rPr>
          <w:szCs w:val="24"/>
        </w:rPr>
      </w:pPr>
      <w:r w:rsidRPr="00407B10">
        <w:t xml:space="preserve">Have you ever received a message, such as a letter, from a VA provider or Suicide Prevention Coordinator thanking you for reaching out and letting you know that they cared about you? </w:t>
      </w:r>
    </w:p>
    <w:p w14:paraId="30AB6B13" w14:textId="59CC2E26" w:rsidR="009E6BD0" w:rsidRPr="00407B10" w:rsidRDefault="00512B6A" w:rsidP="001B04F4">
      <w:pPr>
        <w:pStyle w:val="ListParagraph"/>
        <w:numPr>
          <w:ilvl w:val="1"/>
          <w:numId w:val="37"/>
        </w:numPr>
        <w:spacing w:before="0"/>
        <w:rPr>
          <w:szCs w:val="24"/>
        </w:rPr>
      </w:pPr>
      <w:r w:rsidRPr="00407B10">
        <w:rPr>
          <w:szCs w:val="24"/>
        </w:rPr>
        <w:t xml:space="preserve">If so, what was that like for you? Were any aspects particularly helpful or unhelpful? </w:t>
      </w:r>
    </w:p>
    <w:p w14:paraId="5533EEC6" w14:textId="44BB723D" w:rsidR="009E6BD0" w:rsidRPr="00407B10" w:rsidRDefault="00512B6A" w:rsidP="001B04F4">
      <w:pPr>
        <w:pStyle w:val="ListParagraph"/>
        <w:numPr>
          <w:ilvl w:val="1"/>
          <w:numId w:val="37"/>
        </w:numPr>
        <w:spacing w:before="0"/>
        <w:rPr>
          <w:szCs w:val="24"/>
        </w:rPr>
      </w:pPr>
      <w:r w:rsidRPr="00407B10">
        <w:rPr>
          <w:szCs w:val="24"/>
        </w:rPr>
        <w:t xml:space="preserve">If not, what would that be like for you? Is there anything that you think healthcare providers should </w:t>
      </w:r>
      <w:r w:rsidR="0011575D" w:rsidRPr="00407B10">
        <w:rPr>
          <w:szCs w:val="24"/>
        </w:rPr>
        <w:t>consider</w:t>
      </w:r>
      <w:r w:rsidRPr="00407B10">
        <w:rPr>
          <w:szCs w:val="24"/>
        </w:rPr>
        <w:t xml:space="preserve"> when sending such messages to </w:t>
      </w:r>
      <w:r w:rsidR="00060711" w:rsidRPr="00407B10">
        <w:rPr>
          <w:szCs w:val="24"/>
        </w:rPr>
        <w:t>AANHPI</w:t>
      </w:r>
      <w:r w:rsidRPr="00407B10">
        <w:rPr>
          <w:szCs w:val="24"/>
        </w:rPr>
        <w:t xml:space="preserve"> Veterans?</w:t>
      </w:r>
    </w:p>
    <w:p w14:paraId="55B3CF1E" w14:textId="20679EE7" w:rsidR="009E6BD0" w:rsidRPr="00407B10" w:rsidRDefault="00512B6A" w:rsidP="001B04F4">
      <w:pPr>
        <w:pStyle w:val="ListParagraph"/>
        <w:numPr>
          <w:ilvl w:val="1"/>
          <w:numId w:val="37"/>
        </w:numPr>
        <w:spacing w:before="0"/>
        <w:rPr>
          <w:szCs w:val="24"/>
        </w:rPr>
      </w:pPr>
      <w:r w:rsidRPr="00407B10">
        <w:rPr>
          <w:szCs w:val="24"/>
        </w:rPr>
        <w:t xml:space="preserve">Who would you prefer to send such messages, if anyone, and what should such </w:t>
      </w:r>
      <w:r w:rsidRPr="00407B10">
        <w:rPr>
          <w:szCs w:val="24"/>
        </w:rPr>
        <w:lastRenderedPageBreak/>
        <w:t xml:space="preserve">messages entail when sending them to </w:t>
      </w:r>
      <w:r w:rsidR="00060711" w:rsidRPr="00407B10">
        <w:rPr>
          <w:szCs w:val="24"/>
        </w:rPr>
        <w:t>AANHPI</w:t>
      </w:r>
      <w:r w:rsidRPr="00407B10">
        <w:rPr>
          <w:szCs w:val="24"/>
        </w:rPr>
        <w:t xml:space="preserve"> Veterans?</w:t>
      </w:r>
    </w:p>
    <w:p w14:paraId="5C476D36" w14:textId="58A61D92" w:rsidR="00512B6A" w:rsidRPr="00407B10" w:rsidRDefault="73048634" w:rsidP="0011575D">
      <w:pPr>
        <w:pStyle w:val="ListParagraph"/>
        <w:numPr>
          <w:ilvl w:val="1"/>
          <w:numId w:val="37"/>
        </w:numPr>
        <w:spacing w:before="0"/>
        <w:rPr>
          <w:szCs w:val="24"/>
        </w:rPr>
      </w:pPr>
      <w:r w:rsidRPr="00407B10">
        <w:t xml:space="preserve">Are there any important considerations for sending such messages to </w:t>
      </w:r>
      <w:r w:rsidR="00060711" w:rsidRPr="00407B10">
        <w:t>AANHPI</w:t>
      </w:r>
      <w:r w:rsidRPr="00407B10">
        <w:t xml:space="preserve"> Veterans? </w:t>
      </w:r>
    </w:p>
    <w:p w14:paraId="1FC98E41" w14:textId="3E14A5AB" w:rsidR="00FA5BCE" w:rsidRPr="00407B10" w:rsidRDefault="00FA5BCE" w:rsidP="0011575D">
      <w:pPr>
        <w:rPr>
          <w:szCs w:val="24"/>
        </w:rPr>
      </w:pPr>
    </w:p>
    <w:p w14:paraId="673A48E5" w14:textId="43BADD3A" w:rsidR="00C42F72" w:rsidRPr="00407B10" w:rsidRDefault="00C42F72" w:rsidP="001B04F4">
      <w:pPr>
        <w:tabs>
          <w:tab w:val="left" w:pos="821"/>
        </w:tabs>
        <w:ind w:right="433"/>
        <w:rPr>
          <w:b/>
          <w:bCs/>
          <w:u w:val="single"/>
        </w:rPr>
      </w:pPr>
      <w:r w:rsidRPr="00407B10">
        <w:rPr>
          <w:b/>
          <w:bCs/>
          <w:u w:val="single"/>
        </w:rPr>
        <w:t>Concluding remarks</w:t>
      </w:r>
    </w:p>
    <w:p w14:paraId="28097E38" w14:textId="77777777" w:rsidR="00C42F72" w:rsidRPr="00407B10" w:rsidRDefault="00C42F72" w:rsidP="001B04F4">
      <w:pPr>
        <w:tabs>
          <w:tab w:val="left" w:pos="821"/>
        </w:tabs>
        <w:ind w:right="433"/>
        <w:rPr>
          <w:b/>
          <w:bCs/>
          <w:u w:val="single"/>
        </w:rPr>
      </w:pPr>
    </w:p>
    <w:p w14:paraId="10070AAA" w14:textId="001B3985" w:rsidR="00A80FBC" w:rsidRPr="00407B10" w:rsidRDefault="00EB4181" w:rsidP="001B04F4">
      <w:pPr>
        <w:tabs>
          <w:tab w:val="left" w:pos="821"/>
        </w:tabs>
        <w:ind w:right="433"/>
      </w:pPr>
      <w:r w:rsidRPr="00407B10">
        <w:t>20</w:t>
      </w:r>
      <w:r w:rsidR="00512B6A" w:rsidRPr="00407B10">
        <w:t>.</w:t>
      </w:r>
      <w:r w:rsidR="004F6929" w:rsidRPr="00407B10">
        <w:t xml:space="preserve"> </w:t>
      </w:r>
      <w:r w:rsidR="00512B6A" w:rsidRPr="00407B10">
        <w:t>Is there anything else you’d like to share</w:t>
      </w:r>
      <w:r w:rsidR="0049760E" w:rsidRPr="00407B10">
        <w:t xml:space="preserve"> </w:t>
      </w:r>
      <w:r w:rsidR="00512B6A" w:rsidRPr="00407B10">
        <w:t xml:space="preserve">about to </w:t>
      </w:r>
      <w:r w:rsidR="0049760E" w:rsidRPr="00407B10">
        <w:t>how to prevent suicide among Asian</w:t>
      </w:r>
      <w:r w:rsidR="00AE1FC8" w:rsidRPr="00407B10">
        <w:t xml:space="preserve"> and/or </w:t>
      </w:r>
      <w:r w:rsidR="0049760E" w:rsidRPr="00407B10">
        <w:t xml:space="preserve">Pacific Islander Veterans? </w:t>
      </w:r>
    </w:p>
    <w:sectPr w:rsidR="00A80FBC" w:rsidRPr="00407B10" w:rsidSect="001B04F4">
      <w:pgSz w:w="12240" w:h="16340"/>
      <w:pgMar w:top="1296" w:right="1296" w:bottom="1296" w:left="1296"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A58426" w14:textId="77777777" w:rsidR="00A04C39" w:rsidRDefault="00A04C39" w:rsidP="00225408">
      <w:r>
        <w:separator/>
      </w:r>
    </w:p>
  </w:endnote>
  <w:endnote w:type="continuationSeparator" w:id="0">
    <w:p w14:paraId="3676D3EB" w14:textId="77777777" w:rsidR="00A04C39" w:rsidRDefault="00A04C39" w:rsidP="00225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68CD8" w14:textId="77777777" w:rsidR="00A04C39" w:rsidRDefault="00A04C39" w:rsidP="00225408">
      <w:r>
        <w:separator/>
      </w:r>
    </w:p>
  </w:footnote>
  <w:footnote w:type="continuationSeparator" w:id="0">
    <w:p w14:paraId="092A66BE" w14:textId="77777777" w:rsidR="00A04C39" w:rsidRDefault="00A04C39" w:rsidP="002254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5FB"/>
    <w:multiLevelType w:val="hybridMultilevel"/>
    <w:tmpl w:val="C84A798E"/>
    <w:lvl w:ilvl="0" w:tplc="D2D85DEE">
      <w:start w:val="1"/>
      <w:numFmt w:val="decimal"/>
      <w:lvlText w:val="%1."/>
      <w:lvlJc w:val="left"/>
      <w:pPr>
        <w:ind w:left="1440" w:hanging="360"/>
      </w:pPr>
      <w:rPr>
        <w:rFonts w:ascii="Arial" w:eastAsia="Arial" w:hAnsi="Arial" w:cs="Arial"/>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24E1B92"/>
    <w:multiLevelType w:val="hybridMultilevel"/>
    <w:tmpl w:val="EF5AF374"/>
    <w:lvl w:ilvl="0" w:tplc="FFFFFFFF">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674E84"/>
    <w:multiLevelType w:val="hybridMultilevel"/>
    <w:tmpl w:val="A770F87C"/>
    <w:lvl w:ilvl="0" w:tplc="711A5FAE">
      <w:start w:val="5"/>
      <w:numFmt w:val="lowerLetter"/>
      <w:lvlText w:val="%1."/>
      <w:lvlJc w:val="left"/>
      <w:pPr>
        <w:ind w:left="1541" w:hanging="361"/>
      </w:pPr>
      <w:rPr>
        <w:rFonts w:ascii="Arial" w:eastAsia="Arial" w:hAnsi="Arial" w:cs="Arial" w:hint="default"/>
        <w:spacing w:val="0"/>
        <w:w w:val="100"/>
        <w:sz w:val="22"/>
        <w:szCs w:val="22"/>
        <w:lang w:val="en-US" w:eastAsia="en-US" w:bidi="ar-SA"/>
      </w:rPr>
    </w:lvl>
    <w:lvl w:ilvl="1" w:tplc="12548B76">
      <w:start w:val="1"/>
      <w:numFmt w:val="lowerRoman"/>
      <w:lvlText w:val="%2."/>
      <w:lvlJc w:val="left"/>
      <w:pPr>
        <w:ind w:left="2443" w:hanging="471"/>
        <w:jc w:val="right"/>
      </w:pPr>
      <w:rPr>
        <w:rFonts w:ascii="Arial" w:eastAsia="Arial" w:hAnsi="Arial" w:cs="Arial" w:hint="default"/>
        <w:spacing w:val="-2"/>
        <w:w w:val="100"/>
        <w:sz w:val="22"/>
        <w:szCs w:val="22"/>
        <w:lang w:val="en-US" w:eastAsia="en-US" w:bidi="ar-SA"/>
      </w:rPr>
    </w:lvl>
    <w:lvl w:ilvl="2" w:tplc="980EFEC4">
      <w:start w:val="1"/>
      <w:numFmt w:val="lowerLetter"/>
      <w:lvlText w:val="%3."/>
      <w:lvlJc w:val="left"/>
      <w:pPr>
        <w:ind w:left="3163" w:hanging="360"/>
      </w:pPr>
      <w:rPr>
        <w:rFonts w:ascii="Arial" w:eastAsia="Arial" w:hAnsi="Arial" w:cs="Arial" w:hint="default"/>
        <w:spacing w:val="0"/>
        <w:w w:val="100"/>
        <w:sz w:val="22"/>
        <w:szCs w:val="22"/>
        <w:lang w:val="en-US" w:eastAsia="en-US" w:bidi="ar-SA"/>
      </w:rPr>
    </w:lvl>
    <w:lvl w:ilvl="3" w:tplc="2EB2F12E">
      <w:numFmt w:val="bullet"/>
      <w:lvlText w:val="•"/>
      <w:lvlJc w:val="left"/>
      <w:pPr>
        <w:ind w:left="4137" w:hanging="360"/>
      </w:pPr>
      <w:rPr>
        <w:rFonts w:hint="default"/>
        <w:lang w:val="en-US" w:eastAsia="en-US" w:bidi="ar-SA"/>
      </w:rPr>
    </w:lvl>
    <w:lvl w:ilvl="4" w:tplc="19009618">
      <w:numFmt w:val="bullet"/>
      <w:lvlText w:val="•"/>
      <w:lvlJc w:val="left"/>
      <w:pPr>
        <w:ind w:left="5115" w:hanging="360"/>
      </w:pPr>
      <w:rPr>
        <w:rFonts w:hint="default"/>
        <w:lang w:val="en-US" w:eastAsia="en-US" w:bidi="ar-SA"/>
      </w:rPr>
    </w:lvl>
    <w:lvl w:ilvl="5" w:tplc="B2F26FB0">
      <w:numFmt w:val="bullet"/>
      <w:lvlText w:val="•"/>
      <w:lvlJc w:val="left"/>
      <w:pPr>
        <w:ind w:left="6092" w:hanging="360"/>
      </w:pPr>
      <w:rPr>
        <w:rFonts w:hint="default"/>
        <w:lang w:val="en-US" w:eastAsia="en-US" w:bidi="ar-SA"/>
      </w:rPr>
    </w:lvl>
    <w:lvl w:ilvl="6" w:tplc="2850DD98">
      <w:numFmt w:val="bullet"/>
      <w:lvlText w:val="•"/>
      <w:lvlJc w:val="left"/>
      <w:pPr>
        <w:ind w:left="7070" w:hanging="360"/>
      </w:pPr>
      <w:rPr>
        <w:rFonts w:hint="default"/>
        <w:lang w:val="en-US" w:eastAsia="en-US" w:bidi="ar-SA"/>
      </w:rPr>
    </w:lvl>
    <w:lvl w:ilvl="7" w:tplc="899ED968">
      <w:numFmt w:val="bullet"/>
      <w:lvlText w:val="•"/>
      <w:lvlJc w:val="left"/>
      <w:pPr>
        <w:ind w:left="8047" w:hanging="360"/>
      </w:pPr>
      <w:rPr>
        <w:rFonts w:hint="default"/>
        <w:lang w:val="en-US" w:eastAsia="en-US" w:bidi="ar-SA"/>
      </w:rPr>
    </w:lvl>
    <w:lvl w:ilvl="8" w:tplc="0D668058">
      <w:numFmt w:val="bullet"/>
      <w:lvlText w:val="•"/>
      <w:lvlJc w:val="left"/>
      <w:pPr>
        <w:ind w:left="9025" w:hanging="360"/>
      </w:pPr>
      <w:rPr>
        <w:rFonts w:hint="default"/>
        <w:lang w:val="en-US" w:eastAsia="en-US" w:bidi="ar-SA"/>
      </w:rPr>
    </w:lvl>
  </w:abstractNum>
  <w:abstractNum w:abstractNumId="3" w15:restartNumberingAfterBreak="0">
    <w:nsid w:val="077E174F"/>
    <w:multiLevelType w:val="hybridMultilevel"/>
    <w:tmpl w:val="D5E0A5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87F2013"/>
    <w:multiLevelType w:val="hybridMultilevel"/>
    <w:tmpl w:val="4B822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114423"/>
    <w:multiLevelType w:val="hybridMultilevel"/>
    <w:tmpl w:val="5826312E"/>
    <w:lvl w:ilvl="0" w:tplc="0428C140">
      <w:start w:val="1"/>
      <w:numFmt w:val="lowerLetter"/>
      <w:lvlText w:val="%1."/>
      <w:lvlJc w:val="left"/>
      <w:pPr>
        <w:ind w:left="1415" w:hanging="360"/>
      </w:pPr>
      <w:rPr>
        <w:rFonts w:ascii="Arial" w:eastAsia="Arial" w:hAnsi="Arial" w:cs="Arial"/>
      </w:rPr>
    </w:lvl>
    <w:lvl w:ilvl="1" w:tplc="04090019">
      <w:start w:val="1"/>
      <w:numFmt w:val="lowerLetter"/>
      <w:lvlText w:val="%2."/>
      <w:lvlJc w:val="left"/>
      <w:pPr>
        <w:ind w:left="2135" w:hanging="360"/>
      </w:pPr>
    </w:lvl>
    <w:lvl w:ilvl="2" w:tplc="0409001B">
      <w:start w:val="1"/>
      <w:numFmt w:val="lowerRoman"/>
      <w:lvlText w:val="%3."/>
      <w:lvlJc w:val="right"/>
      <w:pPr>
        <w:ind w:left="2855" w:hanging="180"/>
      </w:pPr>
    </w:lvl>
    <w:lvl w:ilvl="3" w:tplc="0409000F" w:tentative="1">
      <w:start w:val="1"/>
      <w:numFmt w:val="decimal"/>
      <w:lvlText w:val="%4."/>
      <w:lvlJc w:val="left"/>
      <w:pPr>
        <w:ind w:left="3575" w:hanging="360"/>
      </w:pPr>
    </w:lvl>
    <w:lvl w:ilvl="4" w:tplc="04090019" w:tentative="1">
      <w:start w:val="1"/>
      <w:numFmt w:val="lowerLetter"/>
      <w:lvlText w:val="%5."/>
      <w:lvlJc w:val="left"/>
      <w:pPr>
        <w:ind w:left="4295" w:hanging="360"/>
      </w:pPr>
    </w:lvl>
    <w:lvl w:ilvl="5" w:tplc="0409001B" w:tentative="1">
      <w:start w:val="1"/>
      <w:numFmt w:val="lowerRoman"/>
      <w:lvlText w:val="%6."/>
      <w:lvlJc w:val="right"/>
      <w:pPr>
        <w:ind w:left="5015" w:hanging="180"/>
      </w:pPr>
    </w:lvl>
    <w:lvl w:ilvl="6" w:tplc="0409000F" w:tentative="1">
      <w:start w:val="1"/>
      <w:numFmt w:val="decimal"/>
      <w:lvlText w:val="%7."/>
      <w:lvlJc w:val="left"/>
      <w:pPr>
        <w:ind w:left="5735" w:hanging="360"/>
      </w:pPr>
    </w:lvl>
    <w:lvl w:ilvl="7" w:tplc="04090019" w:tentative="1">
      <w:start w:val="1"/>
      <w:numFmt w:val="lowerLetter"/>
      <w:lvlText w:val="%8."/>
      <w:lvlJc w:val="left"/>
      <w:pPr>
        <w:ind w:left="6455" w:hanging="360"/>
      </w:pPr>
    </w:lvl>
    <w:lvl w:ilvl="8" w:tplc="0409001B" w:tentative="1">
      <w:start w:val="1"/>
      <w:numFmt w:val="lowerRoman"/>
      <w:lvlText w:val="%9."/>
      <w:lvlJc w:val="right"/>
      <w:pPr>
        <w:ind w:left="7175" w:hanging="180"/>
      </w:pPr>
    </w:lvl>
  </w:abstractNum>
  <w:abstractNum w:abstractNumId="6" w15:restartNumberingAfterBreak="0">
    <w:nsid w:val="128474B8"/>
    <w:multiLevelType w:val="hybridMultilevel"/>
    <w:tmpl w:val="8ACAE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965985"/>
    <w:multiLevelType w:val="hybridMultilevel"/>
    <w:tmpl w:val="2CB43A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E90F8F"/>
    <w:multiLevelType w:val="hybridMultilevel"/>
    <w:tmpl w:val="07A6E6DC"/>
    <w:lvl w:ilvl="0" w:tplc="1C706BA8">
      <w:start w:val="3"/>
      <w:numFmt w:val="lowerLetter"/>
      <w:lvlText w:val="%1."/>
      <w:lvlJc w:val="left"/>
      <w:pPr>
        <w:ind w:left="1541" w:hanging="361"/>
      </w:pPr>
      <w:rPr>
        <w:rFonts w:ascii="Arial" w:eastAsia="Arial" w:hAnsi="Arial" w:cs="Arial" w:hint="default"/>
        <w:w w:val="100"/>
        <w:sz w:val="22"/>
        <w:szCs w:val="22"/>
        <w:lang w:val="en-US" w:eastAsia="en-US" w:bidi="ar-SA"/>
      </w:rPr>
    </w:lvl>
    <w:lvl w:ilvl="1" w:tplc="7D468394">
      <w:numFmt w:val="bullet"/>
      <w:lvlText w:val="•"/>
      <w:lvlJc w:val="left"/>
      <w:pPr>
        <w:ind w:left="2484" w:hanging="361"/>
      </w:pPr>
      <w:rPr>
        <w:rFonts w:hint="default"/>
        <w:lang w:val="en-US" w:eastAsia="en-US" w:bidi="ar-SA"/>
      </w:rPr>
    </w:lvl>
    <w:lvl w:ilvl="2" w:tplc="51F45C10">
      <w:numFmt w:val="bullet"/>
      <w:lvlText w:val="•"/>
      <w:lvlJc w:val="left"/>
      <w:pPr>
        <w:ind w:left="3428" w:hanging="361"/>
      </w:pPr>
      <w:rPr>
        <w:rFonts w:hint="default"/>
        <w:lang w:val="en-US" w:eastAsia="en-US" w:bidi="ar-SA"/>
      </w:rPr>
    </w:lvl>
    <w:lvl w:ilvl="3" w:tplc="2772A012">
      <w:numFmt w:val="bullet"/>
      <w:lvlText w:val="•"/>
      <w:lvlJc w:val="left"/>
      <w:pPr>
        <w:ind w:left="4372" w:hanging="361"/>
      </w:pPr>
      <w:rPr>
        <w:rFonts w:hint="default"/>
        <w:lang w:val="en-US" w:eastAsia="en-US" w:bidi="ar-SA"/>
      </w:rPr>
    </w:lvl>
    <w:lvl w:ilvl="4" w:tplc="3D42983C">
      <w:numFmt w:val="bullet"/>
      <w:lvlText w:val="•"/>
      <w:lvlJc w:val="left"/>
      <w:pPr>
        <w:ind w:left="5316" w:hanging="361"/>
      </w:pPr>
      <w:rPr>
        <w:rFonts w:hint="default"/>
        <w:lang w:val="en-US" w:eastAsia="en-US" w:bidi="ar-SA"/>
      </w:rPr>
    </w:lvl>
    <w:lvl w:ilvl="5" w:tplc="B8205090">
      <w:numFmt w:val="bullet"/>
      <w:lvlText w:val="•"/>
      <w:lvlJc w:val="left"/>
      <w:pPr>
        <w:ind w:left="6260" w:hanging="361"/>
      </w:pPr>
      <w:rPr>
        <w:rFonts w:hint="default"/>
        <w:lang w:val="en-US" w:eastAsia="en-US" w:bidi="ar-SA"/>
      </w:rPr>
    </w:lvl>
    <w:lvl w:ilvl="6" w:tplc="294CA30A">
      <w:numFmt w:val="bullet"/>
      <w:lvlText w:val="•"/>
      <w:lvlJc w:val="left"/>
      <w:pPr>
        <w:ind w:left="7204" w:hanging="361"/>
      </w:pPr>
      <w:rPr>
        <w:rFonts w:hint="default"/>
        <w:lang w:val="en-US" w:eastAsia="en-US" w:bidi="ar-SA"/>
      </w:rPr>
    </w:lvl>
    <w:lvl w:ilvl="7" w:tplc="29CAA28A">
      <w:numFmt w:val="bullet"/>
      <w:lvlText w:val="•"/>
      <w:lvlJc w:val="left"/>
      <w:pPr>
        <w:ind w:left="8148" w:hanging="361"/>
      </w:pPr>
      <w:rPr>
        <w:rFonts w:hint="default"/>
        <w:lang w:val="en-US" w:eastAsia="en-US" w:bidi="ar-SA"/>
      </w:rPr>
    </w:lvl>
    <w:lvl w:ilvl="8" w:tplc="38DCC476">
      <w:numFmt w:val="bullet"/>
      <w:lvlText w:val="•"/>
      <w:lvlJc w:val="left"/>
      <w:pPr>
        <w:ind w:left="9092" w:hanging="361"/>
      </w:pPr>
      <w:rPr>
        <w:rFonts w:hint="default"/>
        <w:lang w:val="en-US" w:eastAsia="en-US" w:bidi="ar-SA"/>
      </w:rPr>
    </w:lvl>
  </w:abstractNum>
  <w:abstractNum w:abstractNumId="9" w15:restartNumberingAfterBreak="0">
    <w:nsid w:val="215B5973"/>
    <w:multiLevelType w:val="hybridMultilevel"/>
    <w:tmpl w:val="3E9C4B0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635485"/>
    <w:multiLevelType w:val="hybridMultilevel"/>
    <w:tmpl w:val="5A0CDE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22727B"/>
    <w:multiLevelType w:val="hybridMultilevel"/>
    <w:tmpl w:val="F1AA97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48F45AB"/>
    <w:multiLevelType w:val="hybridMultilevel"/>
    <w:tmpl w:val="006A4D1E"/>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5FC00F9"/>
    <w:multiLevelType w:val="hybridMultilevel"/>
    <w:tmpl w:val="D3D06CE8"/>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602B13"/>
    <w:multiLevelType w:val="hybridMultilevel"/>
    <w:tmpl w:val="D69EF3F0"/>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8047DD"/>
    <w:multiLevelType w:val="hybridMultilevel"/>
    <w:tmpl w:val="920AF60C"/>
    <w:lvl w:ilvl="0" w:tplc="B712B3CE">
      <w:start w:val="1"/>
      <w:numFmt w:val="lowerLetter"/>
      <w:lvlText w:val="%1."/>
      <w:lvlJc w:val="left"/>
      <w:pPr>
        <w:ind w:left="820" w:hanging="360"/>
      </w:pPr>
      <w:rPr>
        <w:rFonts w:ascii="Arial" w:eastAsia="Arial" w:hAnsi="Arial" w:cs="Arial"/>
        <w:i w:val="0"/>
        <w:iCs/>
        <w:spacing w:val="0"/>
        <w:w w:val="100"/>
        <w:sz w:val="22"/>
        <w:szCs w:val="22"/>
        <w:lang w:val="en-US" w:eastAsia="en-US" w:bidi="ar-SA"/>
      </w:rPr>
    </w:lvl>
    <w:lvl w:ilvl="1" w:tplc="74541702">
      <w:start w:val="1"/>
      <w:numFmt w:val="lowerLetter"/>
      <w:lvlText w:val="%2."/>
      <w:lvlJc w:val="left"/>
      <w:pPr>
        <w:ind w:left="1541" w:hanging="361"/>
      </w:pPr>
      <w:rPr>
        <w:rFonts w:ascii="Arial" w:eastAsia="Arial" w:hAnsi="Arial" w:cs="Arial" w:hint="default"/>
        <w:spacing w:val="0"/>
        <w:w w:val="100"/>
        <w:sz w:val="22"/>
        <w:szCs w:val="22"/>
        <w:lang w:val="en-US" w:eastAsia="en-US" w:bidi="ar-SA"/>
      </w:rPr>
    </w:lvl>
    <w:lvl w:ilvl="2" w:tplc="F2380032">
      <w:start w:val="1"/>
      <w:numFmt w:val="lowerRoman"/>
      <w:lvlText w:val="%3."/>
      <w:lvlJc w:val="left"/>
      <w:pPr>
        <w:ind w:left="2261" w:hanging="288"/>
        <w:jc w:val="right"/>
      </w:pPr>
      <w:rPr>
        <w:rFonts w:ascii="Arial" w:eastAsia="Arial" w:hAnsi="Arial" w:cs="Arial" w:hint="default"/>
        <w:spacing w:val="-2"/>
        <w:w w:val="100"/>
        <w:sz w:val="22"/>
        <w:szCs w:val="22"/>
        <w:lang w:val="en-US" w:eastAsia="en-US" w:bidi="ar-SA"/>
      </w:rPr>
    </w:lvl>
    <w:lvl w:ilvl="3" w:tplc="E2C4264E">
      <w:start w:val="1"/>
      <w:numFmt w:val="decimal"/>
      <w:lvlText w:val="%4."/>
      <w:lvlJc w:val="left"/>
      <w:pPr>
        <w:ind w:left="2981" w:hanging="360"/>
      </w:pPr>
      <w:rPr>
        <w:rFonts w:ascii="Arial" w:eastAsia="Arial" w:hAnsi="Arial" w:cs="Arial" w:hint="default"/>
        <w:spacing w:val="0"/>
        <w:w w:val="100"/>
        <w:sz w:val="22"/>
        <w:szCs w:val="22"/>
        <w:lang w:val="en-US" w:eastAsia="en-US" w:bidi="ar-SA"/>
      </w:rPr>
    </w:lvl>
    <w:lvl w:ilvl="4" w:tplc="05E44CAE">
      <w:numFmt w:val="bullet"/>
      <w:lvlText w:val="•"/>
      <w:lvlJc w:val="left"/>
      <w:pPr>
        <w:ind w:left="2980" w:hanging="360"/>
      </w:pPr>
      <w:rPr>
        <w:rFonts w:hint="default"/>
        <w:lang w:val="en-US" w:eastAsia="en-US" w:bidi="ar-SA"/>
      </w:rPr>
    </w:lvl>
    <w:lvl w:ilvl="5" w:tplc="21729B26">
      <w:numFmt w:val="bullet"/>
      <w:lvlText w:val="•"/>
      <w:lvlJc w:val="left"/>
      <w:pPr>
        <w:ind w:left="4313" w:hanging="360"/>
      </w:pPr>
      <w:rPr>
        <w:rFonts w:hint="default"/>
        <w:lang w:val="en-US" w:eastAsia="en-US" w:bidi="ar-SA"/>
      </w:rPr>
    </w:lvl>
    <w:lvl w:ilvl="6" w:tplc="658ACBCC">
      <w:numFmt w:val="bullet"/>
      <w:lvlText w:val="•"/>
      <w:lvlJc w:val="left"/>
      <w:pPr>
        <w:ind w:left="5646" w:hanging="360"/>
      </w:pPr>
      <w:rPr>
        <w:rFonts w:hint="default"/>
        <w:lang w:val="en-US" w:eastAsia="en-US" w:bidi="ar-SA"/>
      </w:rPr>
    </w:lvl>
    <w:lvl w:ilvl="7" w:tplc="FDAE999C">
      <w:numFmt w:val="bullet"/>
      <w:lvlText w:val="•"/>
      <w:lvlJc w:val="left"/>
      <w:pPr>
        <w:ind w:left="6980" w:hanging="360"/>
      </w:pPr>
      <w:rPr>
        <w:rFonts w:hint="default"/>
        <w:lang w:val="en-US" w:eastAsia="en-US" w:bidi="ar-SA"/>
      </w:rPr>
    </w:lvl>
    <w:lvl w:ilvl="8" w:tplc="5F42DDE2">
      <w:numFmt w:val="bullet"/>
      <w:lvlText w:val="•"/>
      <w:lvlJc w:val="left"/>
      <w:pPr>
        <w:ind w:left="8313" w:hanging="360"/>
      </w:pPr>
      <w:rPr>
        <w:rFonts w:hint="default"/>
        <w:lang w:val="en-US" w:eastAsia="en-US" w:bidi="ar-SA"/>
      </w:rPr>
    </w:lvl>
  </w:abstractNum>
  <w:abstractNum w:abstractNumId="16" w15:restartNumberingAfterBreak="0">
    <w:nsid w:val="32912F66"/>
    <w:multiLevelType w:val="hybridMultilevel"/>
    <w:tmpl w:val="39FCD630"/>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E5330FF"/>
    <w:multiLevelType w:val="hybridMultilevel"/>
    <w:tmpl w:val="CBD2D5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1116866"/>
    <w:multiLevelType w:val="hybridMultilevel"/>
    <w:tmpl w:val="B21678C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7D33CBC"/>
    <w:multiLevelType w:val="hybridMultilevel"/>
    <w:tmpl w:val="EAC8A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1C4522"/>
    <w:multiLevelType w:val="hybridMultilevel"/>
    <w:tmpl w:val="BF7C797A"/>
    <w:lvl w:ilvl="0" w:tplc="74541702">
      <w:start w:val="1"/>
      <w:numFmt w:val="lowerLetter"/>
      <w:lvlText w:val="%1."/>
      <w:lvlJc w:val="left"/>
      <w:pPr>
        <w:ind w:left="1541" w:hanging="361"/>
      </w:pPr>
      <w:rPr>
        <w:rFonts w:ascii="Arial" w:eastAsia="Arial" w:hAnsi="Arial" w:cs="Arial" w:hint="default"/>
        <w:spacing w:val="0"/>
        <w:w w:val="100"/>
        <w:sz w:val="22"/>
        <w:szCs w:val="22"/>
        <w:lang w:val="en-US" w:eastAsia="en-US" w:bidi="ar-S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861BD5"/>
    <w:multiLevelType w:val="hybridMultilevel"/>
    <w:tmpl w:val="EAA6921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15:restartNumberingAfterBreak="0">
    <w:nsid w:val="4E931318"/>
    <w:multiLevelType w:val="hybridMultilevel"/>
    <w:tmpl w:val="DFEAA0E6"/>
    <w:lvl w:ilvl="0" w:tplc="1B90E976">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7F9448A"/>
    <w:multiLevelType w:val="hybridMultilevel"/>
    <w:tmpl w:val="0F2A32B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03D3FB5"/>
    <w:multiLevelType w:val="hybridMultilevel"/>
    <w:tmpl w:val="ACEA052A"/>
    <w:lvl w:ilvl="0" w:tplc="0409000F">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1914F59"/>
    <w:multiLevelType w:val="hybridMultilevel"/>
    <w:tmpl w:val="AACCF1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3660D18"/>
    <w:multiLevelType w:val="hybridMultilevel"/>
    <w:tmpl w:val="EBFCE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7C0EC8"/>
    <w:multiLevelType w:val="hybridMultilevel"/>
    <w:tmpl w:val="5CF8E98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2239BA"/>
    <w:multiLevelType w:val="hybridMultilevel"/>
    <w:tmpl w:val="1ED63D70"/>
    <w:lvl w:ilvl="0" w:tplc="65A29832">
      <w:start w:val="1"/>
      <w:numFmt w:val="lowerLetter"/>
      <w:lvlText w:val="%1."/>
      <w:lvlJc w:val="left"/>
      <w:pPr>
        <w:ind w:left="1541" w:hanging="361"/>
      </w:pPr>
      <w:rPr>
        <w:rFonts w:ascii="Arial" w:eastAsia="Arial" w:hAnsi="Arial" w:cs="Arial"/>
        <w:w w:val="100"/>
        <w:sz w:val="22"/>
        <w:szCs w:val="22"/>
        <w:lang w:val="en-US" w:eastAsia="en-US" w:bidi="ar-SA"/>
      </w:rPr>
    </w:lvl>
    <w:lvl w:ilvl="1" w:tplc="6148729A">
      <w:numFmt w:val="bullet"/>
      <w:lvlText w:val="•"/>
      <w:lvlJc w:val="left"/>
      <w:pPr>
        <w:ind w:left="2484" w:hanging="361"/>
      </w:pPr>
      <w:rPr>
        <w:rFonts w:hint="default"/>
        <w:lang w:val="en-US" w:eastAsia="en-US" w:bidi="ar-SA"/>
      </w:rPr>
    </w:lvl>
    <w:lvl w:ilvl="2" w:tplc="E10E4FA4">
      <w:numFmt w:val="bullet"/>
      <w:lvlText w:val="•"/>
      <w:lvlJc w:val="left"/>
      <w:pPr>
        <w:ind w:left="3428" w:hanging="361"/>
      </w:pPr>
      <w:rPr>
        <w:rFonts w:hint="default"/>
        <w:lang w:val="en-US" w:eastAsia="en-US" w:bidi="ar-SA"/>
      </w:rPr>
    </w:lvl>
    <w:lvl w:ilvl="3" w:tplc="D3DAFDF6">
      <w:numFmt w:val="bullet"/>
      <w:lvlText w:val="•"/>
      <w:lvlJc w:val="left"/>
      <w:pPr>
        <w:ind w:left="4372" w:hanging="361"/>
      </w:pPr>
      <w:rPr>
        <w:rFonts w:hint="default"/>
        <w:lang w:val="en-US" w:eastAsia="en-US" w:bidi="ar-SA"/>
      </w:rPr>
    </w:lvl>
    <w:lvl w:ilvl="4" w:tplc="60FAC754">
      <w:numFmt w:val="bullet"/>
      <w:lvlText w:val="•"/>
      <w:lvlJc w:val="left"/>
      <w:pPr>
        <w:ind w:left="5316" w:hanging="361"/>
      </w:pPr>
      <w:rPr>
        <w:rFonts w:hint="default"/>
        <w:lang w:val="en-US" w:eastAsia="en-US" w:bidi="ar-SA"/>
      </w:rPr>
    </w:lvl>
    <w:lvl w:ilvl="5" w:tplc="6D7E1B82">
      <w:numFmt w:val="bullet"/>
      <w:lvlText w:val="•"/>
      <w:lvlJc w:val="left"/>
      <w:pPr>
        <w:ind w:left="6260" w:hanging="361"/>
      </w:pPr>
      <w:rPr>
        <w:rFonts w:hint="default"/>
        <w:lang w:val="en-US" w:eastAsia="en-US" w:bidi="ar-SA"/>
      </w:rPr>
    </w:lvl>
    <w:lvl w:ilvl="6" w:tplc="C918163E">
      <w:numFmt w:val="bullet"/>
      <w:lvlText w:val="•"/>
      <w:lvlJc w:val="left"/>
      <w:pPr>
        <w:ind w:left="7204" w:hanging="361"/>
      </w:pPr>
      <w:rPr>
        <w:rFonts w:hint="default"/>
        <w:lang w:val="en-US" w:eastAsia="en-US" w:bidi="ar-SA"/>
      </w:rPr>
    </w:lvl>
    <w:lvl w:ilvl="7" w:tplc="BDC6006A">
      <w:numFmt w:val="bullet"/>
      <w:lvlText w:val="•"/>
      <w:lvlJc w:val="left"/>
      <w:pPr>
        <w:ind w:left="8148" w:hanging="361"/>
      </w:pPr>
      <w:rPr>
        <w:rFonts w:hint="default"/>
        <w:lang w:val="en-US" w:eastAsia="en-US" w:bidi="ar-SA"/>
      </w:rPr>
    </w:lvl>
    <w:lvl w:ilvl="8" w:tplc="225C97F4">
      <w:numFmt w:val="bullet"/>
      <w:lvlText w:val="•"/>
      <w:lvlJc w:val="left"/>
      <w:pPr>
        <w:ind w:left="9092" w:hanging="361"/>
      </w:pPr>
      <w:rPr>
        <w:rFonts w:hint="default"/>
        <w:lang w:val="en-US" w:eastAsia="en-US" w:bidi="ar-SA"/>
      </w:rPr>
    </w:lvl>
  </w:abstractNum>
  <w:abstractNum w:abstractNumId="29" w15:restartNumberingAfterBreak="0">
    <w:nsid w:val="685B305E"/>
    <w:multiLevelType w:val="hybridMultilevel"/>
    <w:tmpl w:val="695091D6"/>
    <w:lvl w:ilvl="0" w:tplc="0409000F">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86834ED"/>
    <w:multiLevelType w:val="hybridMultilevel"/>
    <w:tmpl w:val="2A568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4004E1"/>
    <w:multiLevelType w:val="hybridMultilevel"/>
    <w:tmpl w:val="FD9E62A4"/>
    <w:lvl w:ilvl="0" w:tplc="C75E059E">
      <w:start w:val="3"/>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377C45"/>
    <w:multiLevelType w:val="hybridMultilevel"/>
    <w:tmpl w:val="B9DE09A4"/>
    <w:lvl w:ilvl="0" w:tplc="04090019">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95097A"/>
    <w:multiLevelType w:val="hybridMultilevel"/>
    <w:tmpl w:val="33302F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0871B1"/>
    <w:multiLevelType w:val="hybridMultilevel"/>
    <w:tmpl w:val="E5B623E0"/>
    <w:lvl w:ilvl="0" w:tplc="7C904762">
      <w:start w:val="1"/>
      <w:numFmt w:val="lowerLetter"/>
      <w:lvlText w:val="%1."/>
      <w:lvlJc w:val="left"/>
      <w:pPr>
        <w:ind w:left="720" w:hanging="360"/>
      </w:pPr>
      <w:rPr>
        <w:rFonts w:ascii="Arial" w:eastAsia="Arial" w:hAnsi="Arial" w:cs="Arial"/>
      </w:rPr>
    </w:lvl>
    <w:lvl w:ilvl="1" w:tplc="D14E1358">
      <w:start w:val="1"/>
      <w:numFmt w:val="decimal"/>
      <w:lvlText w:val="%2."/>
      <w:lvlJc w:val="left"/>
      <w:pPr>
        <w:ind w:left="1440" w:hanging="360"/>
      </w:pPr>
      <w:rPr>
        <w:rFonts w:ascii="Arial" w:eastAsia="Arial" w:hAnsi="Arial" w:cs="Arial"/>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C4F332C"/>
    <w:multiLevelType w:val="hybridMultilevel"/>
    <w:tmpl w:val="AC8C0D50"/>
    <w:lvl w:ilvl="0" w:tplc="FFFFFFFF">
      <w:start w:val="1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B560B5"/>
    <w:multiLevelType w:val="hybridMultilevel"/>
    <w:tmpl w:val="0B7A9BD6"/>
    <w:lvl w:ilvl="0" w:tplc="0409000F">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6606243">
    <w:abstractNumId w:val="28"/>
  </w:num>
  <w:num w:numId="2" w16cid:durableId="447814996">
    <w:abstractNumId w:val="2"/>
  </w:num>
  <w:num w:numId="3" w16cid:durableId="1811945326">
    <w:abstractNumId w:val="8"/>
  </w:num>
  <w:num w:numId="4" w16cid:durableId="1900750247">
    <w:abstractNumId w:val="15"/>
  </w:num>
  <w:num w:numId="5" w16cid:durableId="1713068110">
    <w:abstractNumId w:val="31"/>
  </w:num>
  <w:num w:numId="6" w16cid:durableId="793210646">
    <w:abstractNumId w:val="17"/>
  </w:num>
  <w:num w:numId="7" w16cid:durableId="1678312933">
    <w:abstractNumId w:val="5"/>
  </w:num>
  <w:num w:numId="8" w16cid:durableId="1905287575">
    <w:abstractNumId w:val="1"/>
  </w:num>
  <w:num w:numId="9" w16cid:durableId="1505393267">
    <w:abstractNumId w:val="35"/>
  </w:num>
  <w:num w:numId="10" w16cid:durableId="2039771852">
    <w:abstractNumId w:val="20"/>
  </w:num>
  <w:num w:numId="11" w16cid:durableId="1870949848">
    <w:abstractNumId w:val="36"/>
  </w:num>
  <w:num w:numId="12" w16cid:durableId="955214583">
    <w:abstractNumId w:val="9"/>
  </w:num>
  <w:num w:numId="13" w16cid:durableId="948001873">
    <w:abstractNumId w:val="14"/>
  </w:num>
  <w:num w:numId="14" w16cid:durableId="1554803604">
    <w:abstractNumId w:val="13"/>
  </w:num>
  <w:num w:numId="15" w16cid:durableId="1597446754">
    <w:abstractNumId w:val="24"/>
  </w:num>
  <w:num w:numId="16" w16cid:durableId="356152971">
    <w:abstractNumId w:val="7"/>
  </w:num>
  <w:num w:numId="17" w16cid:durableId="354504800">
    <w:abstractNumId w:val="33"/>
  </w:num>
  <w:num w:numId="18" w16cid:durableId="620653262">
    <w:abstractNumId w:val="26"/>
  </w:num>
  <w:num w:numId="19" w16cid:durableId="1057242994">
    <w:abstractNumId w:val="4"/>
  </w:num>
  <w:num w:numId="20" w16cid:durableId="1270163157">
    <w:abstractNumId w:val="18"/>
  </w:num>
  <w:num w:numId="21" w16cid:durableId="1856922490">
    <w:abstractNumId w:val="3"/>
  </w:num>
  <w:num w:numId="22" w16cid:durableId="1284341330">
    <w:abstractNumId w:val="34"/>
  </w:num>
  <w:num w:numId="23" w16cid:durableId="620039351">
    <w:abstractNumId w:val="22"/>
  </w:num>
  <w:num w:numId="24" w16cid:durableId="722603187">
    <w:abstractNumId w:val="16"/>
  </w:num>
  <w:num w:numId="25" w16cid:durableId="1464150581">
    <w:abstractNumId w:val="29"/>
  </w:num>
  <w:num w:numId="26" w16cid:durableId="79916080">
    <w:abstractNumId w:val="0"/>
  </w:num>
  <w:num w:numId="27" w16cid:durableId="550003578">
    <w:abstractNumId w:val="11"/>
  </w:num>
  <w:num w:numId="28" w16cid:durableId="1593507898">
    <w:abstractNumId w:val="12"/>
  </w:num>
  <w:num w:numId="29" w16cid:durableId="1972510931">
    <w:abstractNumId w:val="21"/>
  </w:num>
  <w:num w:numId="30" w16cid:durableId="223490672">
    <w:abstractNumId w:val="30"/>
  </w:num>
  <w:num w:numId="31" w16cid:durableId="2086560521">
    <w:abstractNumId w:val="32"/>
  </w:num>
  <w:num w:numId="32" w16cid:durableId="698775978">
    <w:abstractNumId w:val="6"/>
  </w:num>
  <w:num w:numId="33" w16cid:durableId="1150713558">
    <w:abstractNumId w:val="23"/>
  </w:num>
  <w:num w:numId="34" w16cid:durableId="502937045">
    <w:abstractNumId w:val="27"/>
  </w:num>
  <w:num w:numId="35" w16cid:durableId="1132558556">
    <w:abstractNumId w:val="25"/>
  </w:num>
  <w:num w:numId="36" w16cid:durableId="2137750392">
    <w:abstractNumId w:val="19"/>
  </w:num>
  <w:num w:numId="37" w16cid:durableId="8576249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ECE"/>
    <w:rsid w:val="000039A4"/>
    <w:rsid w:val="00015E05"/>
    <w:rsid w:val="00024BD7"/>
    <w:rsid w:val="0003016F"/>
    <w:rsid w:val="000367EE"/>
    <w:rsid w:val="00060711"/>
    <w:rsid w:val="0006598C"/>
    <w:rsid w:val="0006684E"/>
    <w:rsid w:val="0006790A"/>
    <w:rsid w:val="0007353F"/>
    <w:rsid w:val="00075AF7"/>
    <w:rsid w:val="00081BB9"/>
    <w:rsid w:val="000968F9"/>
    <w:rsid w:val="000A162E"/>
    <w:rsid w:val="000B25A7"/>
    <w:rsid w:val="000C335A"/>
    <w:rsid w:val="000C7886"/>
    <w:rsid w:val="000D487F"/>
    <w:rsid w:val="000D4FD0"/>
    <w:rsid w:val="000D5B93"/>
    <w:rsid w:val="000E0DD9"/>
    <w:rsid w:val="000F2B31"/>
    <w:rsid w:val="000F457B"/>
    <w:rsid w:val="001003F5"/>
    <w:rsid w:val="00100D15"/>
    <w:rsid w:val="0010303F"/>
    <w:rsid w:val="00110024"/>
    <w:rsid w:val="0011575D"/>
    <w:rsid w:val="0011591D"/>
    <w:rsid w:val="00121FE0"/>
    <w:rsid w:val="00123CBD"/>
    <w:rsid w:val="001258D0"/>
    <w:rsid w:val="00137D9E"/>
    <w:rsid w:val="00137EB7"/>
    <w:rsid w:val="00141058"/>
    <w:rsid w:val="00142AC8"/>
    <w:rsid w:val="0014324D"/>
    <w:rsid w:val="001527FC"/>
    <w:rsid w:val="00163CBD"/>
    <w:rsid w:val="00166968"/>
    <w:rsid w:val="001719E3"/>
    <w:rsid w:val="00180085"/>
    <w:rsid w:val="00181F4F"/>
    <w:rsid w:val="00182553"/>
    <w:rsid w:val="001A1A41"/>
    <w:rsid w:val="001A2B6E"/>
    <w:rsid w:val="001A3821"/>
    <w:rsid w:val="001A3F1A"/>
    <w:rsid w:val="001A7441"/>
    <w:rsid w:val="001B04F4"/>
    <w:rsid w:val="001B164D"/>
    <w:rsid w:val="001B4582"/>
    <w:rsid w:val="001B6F26"/>
    <w:rsid w:val="001C36D2"/>
    <w:rsid w:val="001C392E"/>
    <w:rsid w:val="001E0C08"/>
    <w:rsid w:val="001F2C36"/>
    <w:rsid w:val="001F3B33"/>
    <w:rsid w:val="001F45EA"/>
    <w:rsid w:val="001F6F08"/>
    <w:rsid w:val="0020252B"/>
    <w:rsid w:val="002041B6"/>
    <w:rsid w:val="00206331"/>
    <w:rsid w:val="00216C33"/>
    <w:rsid w:val="00217EA6"/>
    <w:rsid w:val="002234F8"/>
    <w:rsid w:val="00224FB2"/>
    <w:rsid w:val="00225408"/>
    <w:rsid w:val="00232325"/>
    <w:rsid w:val="002426DD"/>
    <w:rsid w:val="002466FB"/>
    <w:rsid w:val="00247345"/>
    <w:rsid w:val="0028248E"/>
    <w:rsid w:val="00291768"/>
    <w:rsid w:val="002929DE"/>
    <w:rsid w:val="002A1FA8"/>
    <w:rsid w:val="002D122B"/>
    <w:rsid w:val="002D2B49"/>
    <w:rsid w:val="002E0CC6"/>
    <w:rsid w:val="002E4422"/>
    <w:rsid w:val="0031796F"/>
    <w:rsid w:val="00326169"/>
    <w:rsid w:val="003261D2"/>
    <w:rsid w:val="00330054"/>
    <w:rsid w:val="003449C5"/>
    <w:rsid w:val="003452A1"/>
    <w:rsid w:val="0037524C"/>
    <w:rsid w:val="00377655"/>
    <w:rsid w:val="003801DD"/>
    <w:rsid w:val="00384C3F"/>
    <w:rsid w:val="00394094"/>
    <w:rsid w:val="003A4F43"/>
    <w:rsid w:val="003B5884"/>
    <w:rsid w:val="003B5F89"/>
    <w:rsid w:val="003C384B"/>
    <w:rsid w:val="003C65F2"/>
    <w:rsid w:val="003D5EB7"/>
    <w:rsid w:val="00407B10"/>
    <w:rsid w:val="00427BA4"/>
    <w:rsid w:val="0046242A"/>
    <w:rsid w:val="00465B4F"/>
    <w:rsid w:val="0046770E"/>
    <w:rsid w:val="00482F6A"/>
    <w:rsid w:val="00496C38"/>
    <w:rsid w:val="0049760E"/>
    <w:rsid w:val="004A618D"/>
    <w:rsid w:val="004B1963"/>
    <w:rsid w:val="004B486C"/>
    <w:rsid w:val="004C1348"/>
    <w:rsid w:val="004C1923"/>
    <w:rsid w:val="004C3DBD"/>
    <w:rsid w:val="004C7A9A"/>
    <w:rsid w:val="004C7D2A"/>
    <w:rsid w:val="004D05AB"/>
    <w:rsid w:val="004E1952"/>
    <w:rsid w:val="004E4F68"/>
    <w:rsid w:val="004F6929"/>
    <w:rsid w:val="00501DB2"/>
    <w:rsid w:val="00512B6A"/>
    <w:rsid w:val="00535365"/>
    <w:rsid w:val="00551F64"/>
    <w:rsid w:val="00554085"/>
    <w:rsid w:val="00555D7A"/>
    <w:rsid w:val="00556B09"/>
    <w:rsid w:val="00561FBE"/>
    <w:rsid w:val="00566A17"/>
    <w:rsid w:val="005817E6"/>
    <w:rsid w:val="00595878"/>
    <w:rsid w:val="00596734"/>
    <w:rsid w:val="005A0E9B"/>
    <w:rsid w:val="005A7782"/>
    <w:rsid w:val="005B4234"/>
    <w:rsid w:val="005B43E3"/>
    <w:rsid w:val="005D12B3"/>
    <w:rsid w:val="005D28A7"/>
    <w:rsid w:val="005D50B8"/>
    <w:rsid w:val="005D5FAD"/>
    <w:rsid w:val="00607EFC"/>
    <w:rsid w:val="00611928"/>
    <w:rsid w:val="00621E8C"/>
    <w:rsid w:val="006265AB"/>
    <w:rsid w:val="00626FD4"/>
    <w:rsid w:val="00641A16"/>
    <w:rsid w:val="00663C77"/>
    <w:rsid w:val="006671E6"/>
    <w:rsid w:val="00672ECE"/>
    <w:rsid w:val="00686179"/>
    <w:rsid w:val="006A547F"/>
    <w:rsid w:val="006C2C29"/>
    <w:rsid w:val="006C2CF7"/>
    <w:rsid w:val="006C5462"/>
    <w:rsid w:val="006D5214"/>
    <w:rsid w:val="006E08ED"/>
    <w:rsid w:val="006E1528"/>
    <w:rsid w:val="0072446E"/>
    <w:rsid w:val="0072715A"/>
    <w:rsid w:val="007360D5"/>
    <w:rsid w:val="00737F57"/>
    <w:rsid w:val="00747B06"/>
    <w:rsid w:val="007617F9"/>
    <w:rsid w:val="00763A86"/>
    <w:rsid w:val="00771C89"/>
    <w:rsid w:val="00772551"/>
    <w:rsid w:val="00773E24"/>
    <w:rsid w:val="00780B81"/>
    <w:rsid w:val="00797696"/>
    <w:rsid w:val="007A042B"/>
    <w:rsid w:val="007B5F6B"/>
    <w:rsid w:val="007C2A3D"/>
    <w:rsid w:val="007C51EB"/>
    <w:rsid w:val="007D03BA"/>
    <w:rsid w:val="007D1180"/>
    <w:rsid w:val="007D3FAB"/>
    <w:rsid w:val="007D5018"/>
    <w:rsid w:val="007E1E68"/>
    <w:rsid w:val="007E46AF"/>
    <w:rsid w:val="007F0F73"/>
    <w:rsid w:val="007F5F46"/>
    <w:rsid w:val="00807126"/>
    <w:rsid w:val="0082040F"/>
    <w:rsid w:val="00834E5C"/>
    <w:rsid w:val="00835574"/>
    <w:rsid w:val="00835757"/>
    <w:rsid w:val="00835C81"/>
    <w:rsid w:val="00840451"/>
    <w:rsid w:val="00843AED"/>
    <w:rsid w:val="00874DA8"/>
    <w:rsid w:val="008B1AF5"/>
    <w:rsid w:val="008C0879"/>
    <w:rsid w:val="008C3AFD"/>
    <w:rsid w:val="008E052D"/>
    <w:rsid w:val="008E262A"/>
    <w:rsid w:val="008E5836"/>
    <w:rsid w:val="008E75B8"/>
    <w:rsid w:val="008F2F78"/>
    <w:rsid w:val="008F71BE"/>
    <w:rsid w:val="0092450E"/>
    <w:rsid w:val="00931220"/>
    <w:rsid w:val="00932BD1"/>
    <w:rsid w:val="00937D5D"/>
    <w:rsid w:val="00943A52"/>
    <w:rsid w:val="009515E5"/>
    <w:rsid w:val="009569C7"/>
    <w:rsid w:val="0096696B"/>
    <w:rsid w:val="009912F3"/>
    <w:rsid w:val="009963F5"/>
    <w:rsid w:val="009B3A46"/>
    <w:rsid w:val="009C2ACF"/>
    <w:rsid w:val="009C3425"/>
    <w:rsid w:val="009D1D9F"/>
    <w:rsid w:val="009D20C3"/>
    <w:rsid w:val="009D2D41"/>
    <w:rsid w:val="009D7E3C"/>
    <w:rsid w:val="009E6BD0"/>
    <w:rsid w:val="00A04C39"/>
    <w:rsid w:val="00A077F2"/>
    <w:rsid w:val="00A21B23"/>
    <w:rsid w:val="00A22240"/>
    <w:rsid w:val="00A2494D"/>
    <w:rsid w:val="00A60AED"/>
    <w:rsid w:val="00A60EF6"/>
    <w:rsid w:val="00A73E0F"/>
    <w:rsid w:val="00A74999"/>
    <w:rsid w:val="00A80FBC"/>
    <w:rsid w:val="00A82F5A"/>
    <w:rsid w:val="00AB375D"/>
    <w:rsid w:val="00AC63B8"/>
    <w:rsid w:val="00AD5C30"/>
    <w:rsid w:val="00AD6CF3"/>
    <w:rsid w:val="00AE07F7"/>
    <w:rsid w:val="00AE1FC8"/>
    <w:rsid w:val="00AE26C1"/>
    <w:rsid w:val="00AF70DF"/>
    <w:rsid w:val="00B0673B"/>
    <w:rsid w:val="00B1756F"/>
    <w:rsid w:val="00B37050"/>
    <w:rsid w:val="00B40852"/>
    <w:rsid w:val="00B41A9A"/>
    <w:rsid w:val="00B43657"/>
    <w:rsid w:val="00B546DF"/>
    <w:rsid w:val="00B60A33"/>
    <w:rsid w:val="00B612B9"/>
    <w:rsid w:val="00B612E8"/>
    <w:rsid w:val="00B61DF2"/>
    <w:rsid w:val="00B63957"/>
    <w:rsid w:val="00B71605"/>
    <w:rsid w:val="00B75111"/>
    <w:rsid w:val="00B85296"/>
    <w:rsid w:val="00BA088A"/>
    <w:rsid w:val="00BB305C"/>
    <w:rsid w:val="00BB7ED7"/>
    <w:rsid w:val="00BC65F2"/>
    <w:rsid w:val="00BD015B"/>
    <w:rsid w:val="00BE2311"/>
    <w:rsid w:val="00BE35C4"/>
    <w:rsid w:val="00BF3075"/>
    <w:rsid w:val="00BF5452"/>
    <w:rsid w:val="00C00137"/>
    <w:rsid w:val="00C01D91"/>
    <w:rsid w:val="00C02FBD"/>
    <w:rsid w:val="00C06F9C"/>
    <w:rsid w:val="00C213FA"/>
    <w:rsid w:val="00C24E8E"/>
    <w:rsid w:val="00C42F72"/>
    <w:rsid w:val="00C47134"/>
    <w:rsid w:val="00C51ADE"/>
    <w:rsid w:val="00C5263B"/>
    <w:rsid w:val="00C550BF"/>
    <w:rsid w:val="00C6259D"/>
    <w:rsid w:val="00C70500"/>
    <w:rsid w:val="00C8066D"/>
    <w:rsid w:val="00C81D32"/>
    <w:rsid w:val="00C853F5"/>
    <w:rsid w:val="00C9058C"/>
    <w:rsid w:val="00C94E16"/>
    <w:rsid w:val="00C97EF7"/>
    <w:rsid w:val="00CA6602"/>
    <w:rsid w:val="00CA665B"/>
    <w:rsid w:val="00CB0ADE"/>
    <w:rsid w:val="00CC5F2D"/>
    <w:rsid w:val="00CE0539"/>
    <w:rsid w:val="00CE3B5E"/>
    <w:rsid w:val="00CF2D69"/>
    <w:rsid w:val="00CF3DAC"/>
    <w:rsid w:val="00D04D1E"/>
    <w:rsid w:val="00D112D9"/>
    <w:rsid w:val="00D14B82"/>
    <w:rsid w:val="00D17E99"/>
    <w:rsid w:val="00D216E1"/>
    <w:rsid w:val="00D41FBA"/>
    <w:rsid w:val="00D63672"/>
    <w:rsid w:val="00D86693"/>
    <w:rsid w:val="00D95F40"/>
    <w:rsid w:val="00DA24F5"/>
    <w:rsid w:val="00DD4A71"/>
    <w:rsid w:val="00DD4F3A"/>
    <w:rsid w:val="00DE282D"/>
    <w:rsid w:val="00DE57A6"/>
    <w:rsid w:val="00DF2711"/>
    <w:rsid w:val="00DF422E"/>
    <w:rsid w:val="00DF5E76"/>
    <w:rsid w:val="00E308C1"/>
    <w:rsid w:val="00E32A0B"/>
    <w:rsid w:val="00E46C14"/>
    <w:rsid w:val="00E47171"/>
    <w:rsid w:val="00E531EB"/>
    <w:rsid w:val="00E82334"/>
    <w:rsid w:val="00E91670"/>
    <w:rsid w:val="00E9205C"/>
    <w:rsid w:val="00E92928"/>
    <w:rsid w:val="00EA49D9"/>
    <w:rsid w:val="00EB3BC7"/>
    <w:rsid w:val="00EB4181"/>
    <w:rsid w:val="00EB45E2"/>
    <w:rsid w:val="00EB4E8B"/>
    <w:rsid w:val="00EB630C"/>
    <w:rsid w:val="00EC0DA0"/>
    <w:rsid w:val="00EC214D"/>
    <w:rsid w:val="00EC72C3"/>
    <w:rsid w:val="00ED5F30"/>
    <w:rsid w:val="00ED62C0"/>
    <w:rsid w:val="00EE13B0"/>
    <w:rsid w:val="00EE21B2"/>
    <w:rsid w:val="00EE3373"/>
    <w:rsid w:val="00EE729A"/>
    <w:rsid w:val="00EF0508"/>
    <w:rsid w:val="00EF76D4"/>
    <w:rsid w:val="00F12AFA"/>
    <w:rsid w:val="00F14C3A"/>
    <w:rsid w:val="00F21447"/>
    <w:rsid w:val="00F33433"/>
    <w:rsid w:val="00F40D10"/>
    <w:rsid w:val="00F41AF5"/>
    <w:rsid w:val="00F530D3"/>
    <w:rsid w:val="00F577E9"/>
    <w:rsid w:val="00F57E79"/>
    <w:rsid w:val="00F63BCA"/>
    <w:rsid w:val="00F9490A"/>
    <w:rsid w:val="00FA5BCE"/>
    <w:rsid w:val="00FA5DDE"/>
    <w:rsid w:val="00FB3A25"/>
    <w:rsid w:val="00FC5639"/>
    <w:rsid w:val="00FE366C"/>
    <w:rsid w:val="01780DC5"/>
    <w:rsid w:val="01E37CF0"/>
    <w:rsid w:val="06F17CE2"/>
    <w:rsid w:val="078CF522"/>
    <w:rsid w:val="09402D23"/>
    <w:rsid w:val="0A966A6D"/>
    <w:rsid w:val="0B70B16F"/>
    <w:rsid w:val="0BF47402"/>
    <w:rsid w:val="0C323ACE"/>
    <w:rsid w:val="0E5FFDDF"/>
    <w:rsid w:val="0E80E455"/>
    <w:rsid w:val="1007ED57"/>
    <w:rsid w:val="10D97091"/>
    <w:rsid w:val="116EF844"/>
    <w:rsid w:val="133A79F8"/>
    <w:rsid w:val="17774A63"/>
    <w:rsid w:val="1AC7F5ED"/>
    <w:rsid w:val="1B2931BA"/>
    <w:rsid w:val="1D353024"/>
    <w:rsid w:val="1DFF13B6"/>
    <w:rsid w:val="1F0F143C"/>
    <w:rsid w:val="1F3E795D"/>
    <w:rsid w:val="1FB28C82"/>
    <w:rsid w:val="204A433C"/>
    <w:rsid w:val="21E38A3F"/>
    <w:rsid w:val="2389019B"/>
    <w:rsid w:val="23AEFB80"/>
    <w:rsid w:val="2514E2B6"/>
    <w:rsid w:val="299770CF"/>
    <w:rsid w:val="2DA2EB70"/>
    <w:rsid w:val="2F6B0DDC"/>
    <w:rsid w:val="302AA9E9"/>
    <w:rsid w:val="37210FBE"/>
    <w:rsid w:val="39566A35"/>
    <w:rsid w:val="39AF9BEB"/>
    <w:rsid w:val="3ADADA72"/>
    <w:rsid w:val="3D804568"/>
    <w:rsid w:val="3F0B3E4A"/>
    <w:rsid w:val="401D43AF"/>
    <w:rsid w:val="414D77E4"/>
    <w:rsid w:val="4268A4F3"/>
    <w:rsid w:val="431343D2"/>
    <w:rsid w:val="438597EA"/>
    <w:rsid w:val="4573B772"/>
    <w:rsid w:val="45952639"/>
    <w:rsid w:val="470C2111"/>
    <w:rsid w:val="48C9C116"/>
    <w:rsid w:val="4B214E34"/>
    <w:rsid w:val="4B60BFA3"/>
    <w:rsid w:val="4BFCF877"/>
    <w:rsid w:val="4E7CE1C4"/>
    <w:rsid w:val="4F16CCD8"/>
    <w:rsid w:val="4FCCBFBB"/>
    <w:rsid w:val="506053AE"/>
    <w:rsid w:val="50AB151C"/>
    <w:rsid w:val="5591C8C2"/>
    <w:rsid w:val="56E72DBD"/>
    <w:rsid w:val="57D5A691"/>
    <w:rsid w:val="5AAC8DB9"/>
    <w:rsid w:val="5C010A46"/>
    <w:rsid w:val="5F38AB08"/>
    <w:rsid w:val="60618B38"/>
    <w:rsid w:val="6497AE62"/>
    <w:rsid w:val="65645357"/>
    <w:rsid w:val="6579A867"/>
    <w:rsid w:val="66B12A49"/>
    <w:rsid w:val="66F234AC"/>
    <w:rsid w:val="69FBC540"/>
    <w:rsid w:val="6AD0767F"/>
    <w:rsid w:val="6C34783E"/>
    <w:rsid w:val="6F35A675"/>
    <w:rsid w:val="702DBF86"/>
    <w:rsid w:val="70DE2D6A"/>
    <w:rsid w:val="73048634"/>
    <w:rsid w:val="7307E040"/>
    <w:rsid w:val="74091798"/>
    <w:rsid w:val="7545DE9C"/>
    <w:rsid w:val="75474778"/>
    <w:rsid w:val="7698AAEC"/>
    <w:rsid w:val="77B86353"/>
    <w:rsid w:val="7B6C1C0F"/>
    <w:rsid w:val="7C82EE83"/>
    <w:rsid w:val="7FE4C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8B438"/>
  <w15:docId w15:val="{6598CFB6-6AFB-43E4-B8F8-6F00C5741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00"/>
      <w:outlineLvl w:val="0"/>
    </w:pPr>
    <w:rPr>
      <w:b/>
      <w:bCs/>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40"/>
      <w:ind w:left="1541" w:hanging="361"/>
    </w:pPr>
  </w:style>
  <w:style w:type="paragraph" w:styleId="ListParagraph">
    <w:name w:val="List Paragraph"/>
    <w:basedOn w:val="Normal"/>
    <w:uiPriority w:val="34"/>
    <w:qFormat/>
    <w:pPr>
      <w:spacing w:before="40"/>
      <w:ind w:left="1541" w:hanging="361"/>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AF70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DF"/>
    <w:rPr>
      <w:rFonts w:ascii="Segoe UI" w:eastAsia="Arial" w:hAnsi="Segoe UI" w:cs="Segoe UI"/>
      <w:sz w:val="18"/>
      <w:szCs w:val="18"/>
    </w:rPr>
  </w:style>
  <w:style w:type="character" w:styleId="CommentReference">
    <w:name w:val="annotation reference"/>
    <w:basedOn w:val="DefaultParagraphFont"/>
    <w:uiPriority w:val="99"/>
    <w:semiHidden/>
    <w:unhideWhenUsed/>
    <w:rsid w:val="009515E5"/>
    <w:rPr>
      <w:sz w:val="16"/>
      <w:szCs w:val="16"/>
    </w:rPr>
  </w:style>
  <w:style w:type="paragraph" w:styleId="CommentText">
    <w:name w:val="annotation text"/>
    <w:basedOn w:val="Normal"/>
    <w:link w:val="CommentTextChar"/>
    <w:uiPriority w:val="99"/>
    <w:unhideWhenUsed/>
    <w:rsid w:val="009515E5"/>
    <w:rPr>
      <w:sz w:val="20"/>
      <w:szCs w:val="20"/>
    </w:rPr>
  </w:style>
  <w:style w:type="character" w:customStyle="1" w:styleId="CommentTextChar">
    <w:name w:val="Comment Text Char"/>
    <w:basedOn w:val="DefaultParagraphFont"/>
    <w:link w:val="CommentText"/>
    <w:uiPriority w:val="99"/>
    <w:rsid w:val="009515E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9515E5"/>
    <w:rPr>
      <w:b/>
      <w:bCs/>
    </w:rPr>
  </w:style>
  <w:style w:type="character" w:customStyle="1" w:styleId="CommentSubjectChar">
    <w:name w:val="Comment Subject Char"/>
    <w:basedOn w:val="CommentTextChar"/>
    <w:link w:val="CommentSubject"/>
    <w:uiPriority w:val="99"/>
    <w:semiHidden/>
    <w:rsid w:val="009515E5"/>
    <w:rPr>
      <w:rFonts w:ascii="Arial" w:eastAsia="Arial" w:hAnsi="Arial" w:cs="Arial"/>
      <w:b/>
      <w:bCs/>
      <w:sz w:val="20"/>
      <w:szCs w:val="20"/>
    </w:rPr>
  </w:style>
  <w:style w:type="paragraph" w:styleId="Header">
    <w:name w:val="header"/>
    <w:basedOn w:val="Normal"/>
    <w:link w:val="HeaderChar"/>
    <w:uiPriority w:val="99"/>
    <w:unhideWhenUsed/>
    <w:rsid w:val="00225408"/>
    <w:pPr>
      <w:tabs>
        <w:tab w:val="center" w:pos="4680"/>
        <w:tab w:val="right" w:pos="9360"/>
      </w:tabs>
    </w:pPr>
  </w:style>
  <w:style w:type="character" w:customStyle="1" w:styleId="HeaderChar">
    <w:name w:val="Header Char"/>
    <w:basedOn w:val="DefaultParagraphFont"/>
    <w:link w:val="Header"/>
    <w:uiPriority w:val="99"/>
    <w:rsid w:val="00225408"/>
    <w:rPr>
      <w:rFonts w:ascii="Arial" w:eastAsia="Arial" w:hAnsi="Arial" w:cs="Arial"/>
    </w:rPr>
  </w:style>
  <w:style w:type="paragraph" w:styleId="Footer">
    <w:name w:val="footer"/>
    <w:basedOn w:val="Normal"/>
    <w:link w:val="FooterChar"/>
    <w:uiPriority w:val="99"/>
    <w:unhideWhenUsed/>
    <w:rsid w:val="00225408"/>
    <w:pPr>
      <w:tabs>
        <w:tab w:val="center" w:pos="4680"/>
        <w:tab w:val="right" w:pos="9360"/>
      </w:tabs>
    </w:pPr>
  </w:style>
  <w:style w:type="character" w:customStyle="1" w:styleId="FooterChar">
    <w:name w:val="Footer Char"/>
    <w:basedOn w:val="DefaultParagraphFont"/>
    <w:link w:val="Footer"/>
    <w:uiPriority w:val="99"/>
    <w:rsid w:val="00225408"/>
    <w:rPr>
      <w:rFonts w:ascii="Arial" w:eastAsia="Arial" w:hAnsi="Arial" w:cs="Arial"/>
    </w:rPr>
  </w:style>
  <w:style w:type="paragraph" w:styleId="NormalWeb">
    <w:name w:val="Normal (Web)"/>
    <w:basedOn w:val="Normal"/>
    <w:uiPriority w:val="99"/>
    <w:unhideWhenUsed/>
    <w:rsid w:val="00DF5E76"/>
    <w:pPr>
      <w:widowControl/>
      <w:autoSpaceDE/>
      <w:autoSpaceDN/>
      <w:spacing w:before="100" w:beforeAutospacing="1" w:after="100" w:afterAutospacing="1"/>
    </w:pPr>
    <w:rPr>
      <w:rFonts w:ascii="Times New Roman" w:eastAsia="Times New Roman" w:hAnsi="Times New Roman" w:cs="Times New Roman"/>
      <w:sz w:val="24"/>
      <w:szCs w:val="24"/>
    </w:rPr>
  </w:style>
  <w:style w:type="paragraph" w:styleId="Revision">
    <w:name w:val="Revision"/>
    <w:hidden/>
    <w:uiPriority w:val="99"/>
    <w:semiHidden/>
    <w:rsid w:val="00CA665B"/>
    <w:pPr>
      <w:widowControl/>
      <w:autoSpaceDE/>
      <w:autoSpaceDN/>
    </w:pPr>
    <w:rPr>
      <w:rFonts w:ascii="Arial" w:eastAsia="Arial" w:hAnsi="Arial" w:cs="Arial"/>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693a73a-c49c-451d-80c9-c600ea2522c0" xsi:nil="true"/>
    <lcf76f155ced4ddcb4097134ff3c332f xmlns="4f7c4167-0406-456c-baeb-1f84ad8375a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80E99C69DF8147BF06269F320A532E" ma:contentTypeVersion="13" ma:contentTypeDescription="Create a new document." ma:contentTypeScope="" ma:versionID="a15286d27779a86a448fd7db7df7b359">
  <xsd:schema xmlns:xsd="http://www.w3.org/2001/XMLSchema" xmlns:xs="http://www.w3.org/2001/XMLSchema" xmlns:p="http://schemas.microsoft.com/office/2006/metadata/properties" xmlns:ns2="4f7c4167-0406-456c-baeb-1f84ad8375af" xmlns:ns3="1693a73a-c49c-451d-80c9-c600ea2522c0" targetNamespace="http://schemas.microsoft.com/office/2006/metadata/properties" ma:root="true" ma:fieldsID="0fc731f0bfef7eccdfb022e625efc66f" ns2:_="" ns3:_="">
    <xsd:import namespace="4f7c4167-0406-456c-baeb-1f84ad8375af"/>
    <xsd:import namespace="1693a73a-c49c-451d-80c9-c600ea2522c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7c4167-0406-456c-baeb-1f84ad8375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93a73a-c49c-451d-80c9-c600ea2522c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60feeb1-34cd-4fc6-b4b8-8c6fe5e8f7ee}" ma:internalName="TaxCatchAll" ma:showField="CatchAllData" ma:web="1693a73a-c49c-451d-80c9-c600ea2522c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FE0307-8BCF-4D9F-B988-855AE11C1EAF}">
  <ds:schemaRefs>
    <ds:schemaRef ds:uri="http://schemas.microsoft.com/office/2006/metadata/properties"/>
    <ds:schemaRef ds:uri="http://schemas.microsoft.com/office/infopath/2007/PartnerControls"/>
    <ds:schemaRef ds:uri="1693a73a-c49c-451d-80c9-c600ea2522c0"/>
    <ds:schemaRef ds:uri="4f7c4167-0406-456c-baeb-1f84ad8375af"/>
  </ds:schemaRefs>
</ds:datastoreItem>
</file>

<file path=customXml/itemProps2.xml><?xml version="1.0" encoding="utf-8"?>
<ds:datastoreItem xmlns:ds="http://schemas.openxmlformats.org/officeDocument/2006/customXml" ds:itemID="{7736D23E-214B-4AAD-BA92-D89D634E5CD9}">
  <ds:schemaRefs>
    <ds:schemaRef ds:uri="http://schemas.microsoft.com/sharepoint/v3/contenttype/forms"/>
  </ds:schemaRefs>
</ds:datastoreItem>
</file>

<file path=customXml/itemProps3.xml><?xml version="1.0" encoding="utf-8"?>
<ds:datastoreItem xmlns:ds="http://schemas.openxmlformats.org/officeDocument/2006/customXml" ds:itemID="{C782B5ED-7E5D-495D-91FE-5CCA948DE6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7c4167-0406-456c-baeb-1f84ad8375af"/>
    <ds:schemaRef ds:uri="1693a73a-c49c-451d-80c9-c600ea2522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344</Words>
  <Characters>76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ith, Lindsey L.</dc:creator>
  <cp:lastModifiedBy>Tim West</cp:lastModifiedBy>
  <cp:revision>5</cp:revision>
  <cp:lastPrinted>2022-08-30T15:37:00Z</cp:lastPrinted>
  <dcterms:created xsi:type="dcterms:W3CDTF">2023-05-26T19:41:00Z</dcterms:created>
  <dcterms:modified xsi:type="dcterms:W3CDTF">2025-04-30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2-10T00:00:00Z</vt:filetime>
  </property>
  <property fmtid="{D5CDD505-2E9C-101B-9397-08002B2CF9AE}" pid="3" name="LastSaved">
    <vt:filetime>2021-01-15T00:00:00Z</vt:filetime>
  </property>
  <property fmtid="{D5CDD505-2E9C-101B-9397-08002B2CF9AE}" pid="4" name="ContentTypeId">
    <vt:lpwstr>0x010100C080E99C69DF8147BF06269F320A532E</vt:lpwstr>
  </property>
  <property fmtid="{D5CDD505-2E9C-101B-9397-08002B2CF9AE}" pid="5" name="MediaServiceImageTags">
    <vt:lpwstr/>
  </property>
</Properties>
</file>